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3CF41" w14:textId="6036A11E" w:rsidR="005B1233" w:rsidRPr="0006797A" w:rsidRDefault="000D60C4">
      <w:pPr>
        <w:rPr>
          <w:lang w:val="en-US"/>
        </w:rPr>
      </w:pPr>
      <w:r w:rsidRPr="0006797A">
        <w:rPr>
          <w:lang w:val="en-US"/>
        </w:rPr>
        <w:t>Supplementary Information</w:t>
      </w:r>
    </w:p>
    <w:p w14:paraId="2ACFF775" w14:textId="44094F29" w:rsidR="000D60C4" w:rsidRPr="0006797A" w:rsidRDefault="000D60C4">
      <w:pPr>
        <w:rPr>
          <w:lang w:val="en-US"/>
        </w:rPr>
      </w:pPr>
    </w:p>
    <w:p w14:paraId="342EB854" w14:textId="692B1382" w:rsidR="000D60C4" w:rsidRPr="0006797A" w:rsidRDefault="000D60C4">
      <w:pPr>
        <w:rPr>
          <w:lang w:val="en-US"/>
        </w:rPr>
      </w:pPr>
      <w:r w:rsidRPr="0006797A">
        <w:rPr>
          <w:lang w:val="en-US"/>
        </w:rPr>
        <w:t>Mora B et al.</w:t>
      </w:r>
    </w:p>
    <w:p w14:paraId="34984582" w14:textId="50AF598D" w:rsidR="000D60C4" w:rsidRPr="0006797A" w:rsidRDefault="000D60C4">
      <w:pPr>
        <w:rPr>
          <w:lang w:val="en-US"/>
        </w:rPr>
      </w:pPr>
    </w:p>
    <w:p w14:paraId="720B6171" w14:textId="77777777" w:rsidR="000D60C4" w:rsidRPr="0006797A" w:rsidRDefault="000D60C4">
      <w:pPr>
        <w:rPr>
          <w:lang w:val="en-US"/>
        </w:rPr>
      </w:pPr>
    </w:p>
    <w:p w14:paraId="6D3C7960" w14:textId="77777777" w:rsidR="000D60C4" w:rsidRPr="0006797A" w:rsidRDefault="000D60C4">
      <w:pPr>
        <w:rPr>
          <w:lang w:val="en-US"/>
        </w:rPr>
      </w:pPr>
    </w:p>
    <w:p w14:paraId="6BB14558" w14:textId="004974E5" w:rsidR="000D60C4" w:rsidRDefault="000D60C4">
      <w:pPr>
        <w:rPr>
          <w:rFonts w:asciiTheme="majorHAnsi" w:hAnsiTheme="majorHAnsi" w:cstheme="majorHAnsi"/>
          <w:b/>
          <w:bCs/>
          <w:lang w:val="en-US"/>
        </w:rPr>
      </w:pPr>
      <w:r w:rsidRPr="003467D3">
        <w:rPr>
          <w:rFonts w:asciiTheme="majorHAnsi" w:hAnsiTheme="majorHAnsi" w:cstheme="majorHAnsi"/>
          <w:b/>
          <w:bCs/>
          <w:lang w:val="en-US"/>
        </w:rPr>
        <w:t>Incidence of blast phase in myelofibrosis according to anemia severity</w:t>
      </w:r>
    </w:p>
    <w:p w14:paraId="34825B08" w14:textId="6AA5C1E0" w:rsidR="00B90227" w:rsidRDefault="00B90227">
      <w:pPr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br w:type="page"/>
      </w:r>
    </w:p>
    <w:p w14:paraId="140AE3D9" w14:textId="4C5A4AA2" w:rsidR="000D60C4" w:rsidRDefault="000D60C4" w:rsidP="000D60C4">
      <w:pPr>
        <w:spacing w:line="36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Table 1. Distribution of study </w:t>
      </w:r>
      <w:r w:rsidR="0006797A"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t>p</w:t>
      </w:r>
      <w:r w:rsidR="00FC6653"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t>opulation</w:t>
      </w:r>
      <w:r w:rsidR="0006797A"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t>.</w:t>
      </w:r>
    </w:p>
    <w:p w14:paraId="3EEDF3DB" w14:textId="77777777" w:rsidR="00B90227" w:rsidRPr="00B90227" w:rsidRDefault="00B90227" w:rsidP="000D60C4">
      <w:pPr>
        <w:spacing w:line="36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tbl>
      <w:tblPr>
        <w:tblStyle w:val="Grigliatabella"/>
        <w:tblW w:w="9819" w:type="dxa"/>
        <w:jc w:val="center"/>
        <w:tblLook w:val="04A0" w:firstRow="1" w:lastRow="0" w:firstColumn="1" w:lastColumn="0" w:noHBand="0" w:noVBand="1"/>
      </w:tblPr>
      <w:tblGrid>
        <w:gridCol w:w="1980"/>
        <w:gridCol w:w="1391"/>
        <w:gridCol w:w="1529"/>
        <w:gridCol w:w="1529"/>
        <w:gridCol w:w="1557"/>
        <w:gridCol w:w="1833"/>
      </w:tblGrid>
      <w:tr w:rsidR="000D60C4" w:rsidRPr="003467D3" w14:paraId="543AE982" w14:textId="77777777" w:rsidTr="00833C63">
        <w:trPr>
          <w:trHeight w:val="408"/>
          <w:jc w:val="center"/>
        </w:trPr>
        <w:tc>
          <w:tcPr>
            <w:tcW w:w="1980" w:type="dxa"/>
          </w:tcPr>
          <w:p w14:paraId="00D3C08C" w14:textId="77777777" w:rsidR="000D60C4" w:rsidRPr="0006797A" w:rsidRDefault="000D60C4" w:rsidP="001F580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</w:tcPr>
          <w:p w14:paraId="568E5DA0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6797A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Total</w:t>
            </w:r>
          </w:p>
        </w:tc>
        <w:tc>
          <w:tcPr>
            <w:tcW w:w="1529" w:type="dxa"/>
          </w:tcPr>
          <w:p w14:paraId="2EAAA7C2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6797A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MPN-VA (C1)</w:t>
            </w:r>
          </w:p>
        </w:tc>
        <w:tc>
          <w:tcPr>
            <w:tcW w:w="1529" w:type="dxa"/>
          </w:tcPr>
          <w:p w14:paraId="63F27A3E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6797A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DIPSS (C1)</w:t>
            </w:r>
          </w:p>
        </w:tc>
        <w:tc>
          <w:tcPr>
            <w:tcW w:w="1557" w:type="dxa"/>
          </w:tcPr>
          <w:p w14:paraId="68488246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6797A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MYSEC (C1)</w:t>
            </w:r>
          </w:p>
        </w:tc>
        <w:tc>
          <w:tcPr>
            <w:tcW w:w="1833" w:type="dxa"/>
          </w:tcPr>
          <w:p w14:paraId="40BAAAE5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6797A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RUXO-REL (C2)</w:t>
            </w:r>
          </w:p>
        </w:tc>
      </w:tr>
      <w:tr w:rsidR="000D60C4" w:rsidRPr="003467D3" w14:paraId="034C066B" w14:textId="77777777" w:rsidTr="00833C63">
        <w:trPr>
          <w:trHeight w:val="408"/>
          <w:jc w:val="center"/>
        </w:trPr>
        <w:tc>
          <w:tcPr>
            <w:tcW w:w="1980" w:type="dxa"/>
          </w:tcPr>
          <w:p w14:paraId="731D03A7" w14:textId="77777777" w:rsidR="000D60C4" w:rsidRPr="0006797A" w:rsidRDefault="000D60C4" w:rsidP="001F580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6797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atients, n (%)</w:t>
            </w:r>
          </w:p>
        </w:tc>
        <w:tc>
          <w:tcPr>
            <w:tcW w:w="1391" w:type="dxa"/>
          </w:tcPr>
          <w:p w14:paraId="3B221F4B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2381 (100)</w:t>
            </w:r>
          </w:p>
        </w:tc>
        <w:tc>
          <w:tcPr>
            <w:tcW w:w="1529" w:type="dxa"/>
          </w:tcPr>
          <w:p w14:paraId="27176361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331 (13.9)</w:t>
            </w:r>
          </w:p>
        </w:tc>
        <w:tc>
          <w:tcPr>
            <w:tcW w:w="1529" w:type="dxa"/>
          </w:tcPr>
          <w:p w14:paraId="474C3FA1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519 (21.8)</w:t>
            </w:r>
          </w:p>
        </w:tc>
        <w:tc>
          <w:tcPr>
            <w:tcW w:w="1557" w:type="dxa"/>
          </w:tcPr>
          <w:p w14:paraId="5331D097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1258 (52.8)</w:t>
            </w:r>
          </w:p>
        </w:tc>
        <w:tc>
          <w:tcPr>
            <w:tcW w:w="1833" w:type="dxa"/>
          </w:tcPr>
          <w:p w14:paraId="391C072C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273 (11.5)</w:t>
            </w:r>
          </w:p>
        </w:tc>
      </w:tr>
      <w:tr w:rsidR="00E13D7D" w:rsidRPr="003467D3" w14:paraId="4169C427" w14:textId="77777777" w:rsidTr="00E13D7D">
        <w:trPr>
          <w:trHeight w:val="408"/>
          <w:jc w:val="center"/>
        </w:trPr>
        <w:tc>
          <w:tcPr>
            <w:tcW w:w="1980" w:type="dxa"/>
            <w:vAlign w:val="bottom"/>
          </w:tcPr>
          <w:p w14:paraId="169EEBC6" w14:textId="77777777" w:rsidR="00E13D7D" w:rsidRPr="0006797A" w:rsidRDefault="00E13D7D" w:rsidP="001F580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6797A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Pre-PMF, n (%)</w:t>
            </w:r>
          </w:p>
        </w:tc>
        <w:tc>
          <w:tcPr>
            <w:tcW w:w="1391" w:type="dxa"/>
            <w:vMerge w:val="restart"/>
            <w:vAlign w:val="center"/>
          </w:tcPr>
          <w:p w14:paraId="69C7C78C" w14:textId="1F1FF5AF" w:rsidR="00E13D7D" w:rsidRPr="0006797A" w:rsidRDefault="00E13D7D" w:rsidP="00E13D7D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978 (41)</w:t>
            </w:r>
          </w:p>
        </w:tc>
        <w:tc>
          <w:tcPr>
            <w:tcW w:w="1529" w:type="dxa"/>
            <w:vAlign w:val="bottom"/>
          </w:tcPr>
          <w:p w14:paraId="303F34AE" w14:textId="77777777" w:rsidR="00E13D7D" w:rsidRPr="0006797A" w:rsidRDefault="00E13D7D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157 (47.4)</w:t>
            </w:r>
          </w:p>
        </w:tc>
        <w:tc>
          <w:tcPr>
            <w:tcW w:w="1529" w:type="dxa"/>
            <w:vAlign w:val="bottom"/>
          </w:tcPr>
          <w:p w14:paraId="03D4C37E" w14:textId="61B4FC77" w:rsidR="00E13D7D" w:rsidRPr="0006797A" w:rsidRDefault="00FC6653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557" w:type="dxa"/>
            <w:vAlign w:val="bottom"/>
          </w:tcPr>
          <w:p w14:paraId="145C68CE" w14:textId="5E013FF1" w:rsidR="00E13D7D" w:rsidRPr="0006797A" w:rsidRDefault="00FC6653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833" w:type="dxa"/>
            <w:vMerge w:val="restart"/>
            <w:vAlign w:val="center"/>
          </w:tcPr>
          <w:p w14:paraId="382D6ADF" w14:textId="5C642854" w:rsidR="00E13D7D" w:rsidRPr="0006797A" w:rsidRDefault="00E13D7D" w:rsidP="00E13D7D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  <w:lang w:val="en-US"/>
              </w:rPr>
            </w:pPr>
            <w:r w:rsidRPr="00E13D7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28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46.9)</w:t>
            </w:r>
          </w:p>
        </w:tc>
      </w:tr>
      <w:tr w:rsidR="00E13D7D" w:rsidRPr="003467D3" w14:paraId="24C67222" w14:textId="77777777" w:rsidTr="00833C63">
        <w:trPr>
          <w:trHeight w:val="408"/>
          <w:jc w:val="center"/>
        </w:trPr>
        <w:tc>
          <w:tcPr>
            <w:tcW w:w="1980" w:type="dxa"/>
          </w:tcPr>
          <w:p w14:paraId="1196EF87" w14:textId="77777777" w:rsidR="00E13D7D" w:rsidRPr="0006797A" w:rsidRDefault="00E13D7D" w:rsidP="001F580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6797A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Overt-PMF, n (%)</w:t>
            </w:r>
          </w:p>
        </w:tc>
        <w:tc>
          <w:tcPr>
            <w:tcW w:w="1391" w:type="dxa"/>
            <w:vMerge/>
          </w:tcPr>
          <w:p w14:paraId="666FBBF9" w14:textId="16C3D25F" w:rsidR="00E13D7D" w:rsidRPr="0006797A" w:rsidRDefault="00E13D7D" w:rsidP="001F580E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29" w:type="dxa"/>
            <w:vAlign w:val="bottom"/>
          </w:tcPr>
          <w:p w14:paraId="678B268E" w14:textId="77777777" w:rsidR="00E13D7D" w:rsidRPr="0006797A" w:rsidRDefault="00E13D7D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174 (52.6)</w:t>
            </w:r>
          </w:p>
        </w:tc>
        <w:tc>
          <w:tcPr>
            <w:tcW w:w="1529" w:type="dxa"/>
            <w:vAlign w:val="bottom"/>
          </w:tcPr>
          <w:p w14:paraId="60531364" w14:textId="77777777" w:rsidR="00E13D7D" w:rsidRPr="0006797A" w:rsidRDefault="00E13D7D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519 (100.0)</w:t>
            </w:r>
          </w:p>
        </w:tc>
        <w:tc>
          <w:tcPr>
            <w:tcW w:w="1557" w:type="dxa"/>
            <w:vAlign w:val="bottom"/>
          </w:tcPr>
          <w:p w14:paraId="6E1BBC31" w14:textId="7BF60108" w:rsidR="00E13D7D" w:rsidRPr="0006797A" w:rsidRDefault="00FC6653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833" w:type="dxa"/>
            <w:vMerge/>
          </w:tcPr>
          <w:p w14:paraId="390F8DFA" w14:textId="459C1265" w:rsidR="00E13D7D" w:rsidRPr="0006797A" w:rsidRDefault="00E13D7D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0D60C4" w:rsidRPr="003467D3" w14:paraId="7FC343F3" w14:textId="77777777" w:rsidTr="00833C63">
        <w:trPr>
          <w:trHeight w:val="408"/>
          <w:jc w:val="center"/>
        </w:trPr>
        <w:tc>
          <w:tcPr>
            <w:tcW w:w="1980" w:type="dxa"/>
          </w:tcPr>
          <w:p w14:paraId="6C1552AC" w14:textId="77777777" w:rsidR="000D60C4" w:rsidRPr="0006797A" w:rsidRDefault="000D60C4" w:rsidP="001F580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6797A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PET-MF, n (%)</w:t>
            </w:r>
          </w:p>
        </w:tc>
        <w:tc>
          <w:tcPr>
            <w:tcW w:w="1391" w:type="dxa"/>
            <w:vAlign w:val="bottom"/>
          </w:tcPr>
          <w:p w14:paraId="091185E7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690 (29)</w:t>
            </w:r>
          </w:p>
        </w:tc>
        <w:tc>
          <w:tcPr>
            <w:tcW w:w="1529" w:type="dxa"/>
            <w:vAlign w:val="bottom"/>
          </w:tcPr>
          <w:p w14:paraId="004A9450" w14:textId="13285DE8" w:rsidR="000D60C4" w:rsidRPr="0006797A" w:rsidRDefault="00FC6653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529" w:type="dxa"/>
            <w:vAlign w:val="bottom"/>
          </w:tcPr>
          <w:p w14:paraId="482866AD" w14:textId="3BD4DDBF" w:rsidR="000D60C4" w:rsidRPr="0006797A" w:rsidRDefault="00FC6653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557" w:type="dxa"/>
            <w:vAlign w:val="bottom"/>
          </w:tcPr>
          <w:p w14:paraId="50F7DBBB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643 (51.1)</w:t>
            </w:r>
          </w:p>
        </w:tc>
        <w:tc>
          <w:tcPr>
            <w:tcW w:w="1833" w:type="dxa"/>
            <w:vAlign w:val="bottom"/>
          </w:tcPr>
          <w:p w14:paraId="4FB577D7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47 (17.2)</w:t>
            </w:r>
          </w:p>
        </w:tc>
      </w:tr>
      <w:tr w:rsidR="000D60C4" w:rsidRPr="003467D3" w14:paraId="2EC39153" w14:textId="77777777" w:rsidTr="00833C63">
        <w:trPr>
          <w:trHeight w:val="408"/>
          <w:jc w:val="center"/>
        </w:trPr>
        <w:tc>
          <w:tcPr>
            <w:tcW w:w="1980" w:type="dxa"/>
            <w:vAlign w:val="bottom"/>
          </w:tcPr>
          <w:p w14:paraId="0112C11C" w14:textId="77777777" w:rsidR="000D60C4" w:rsidRPr="0006797A" w:rsidRDefault="000D60C4" w:rsidP="001F580E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06797A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PPV-MF, n (%)</w:t>
            </w:r>
          </w:p>
        </w:tc>
        <w:tc>
          <w:tcPr>
            <w:tcW w:w="1391" w:type="dxa"/>
            <w:vAlign w:val="bottom"/>
          </w:tcPr>
          <w:p w14:paraId="4786FE27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713 (30)</w:t>
            </w:r>
          </w:p>
        </w:tc>
        <w:tc>
          <w:tcPr>
            <w:tcW w:w="1529" w:type="dxa"/>
            <w:vAlign w:val="bottom"/>
          </w:tcPr>
          <w:p w14:paraId="20D0F3BD" w14:textId="392FC947" w:rsidR="000D60C4" w:rsidRPr="0006797A" w:rsidRDefault="00FC6653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529" w:type="dxa"/>
            <w:vAlign w:val="bottom"/>
          </w:tcPr>
          <w:p w14:paraId="0B23693D" w14:textId="275286A1" w:rsidR="000D60C4" w:rsidRPr="0006797A" w:rsidRDefault="00FC6653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557" w:type="dxa"/>
            <w:vAlign w:val="bottom"/>
          </w:tcPr>
          <w:p w14:paraId="6888F8E3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615 (48.9)</w:t>
            </w:r>
          </w:p>
        </w:tc>
        <w:tc>
          <w:tcPr>
            <w:tcW w:w="1833" w:type="dxa"/>
            <w:vAlign w:val="bottom"/>
          </w:tcPr>
          <w:p w14:paraId="69C1115A" w14:textId="77777777" w:rsidR="000D60C4" w:rsidRPr="0006797A" w:rsidRDefault="000D60C4" w:rsidP="001F580E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  <w:r w:rsidRPr="0006797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98 (35.9)</w:t>
            </w:r>
          </w:p>
        </w:tc>
      </w:tr>
    </w:tbl>
    <w:p w14:paraId="6751E08F" w14:textId="35A9E317" w:rsidR="00B90227" w:rsidRPr="00632C89" w:rsidRDefault="000D60C4" w:rsidP="00632C89">
      <w:pPr>
        <w:spacing w:line="360" w:lineRule="auto"/>
        <w:jc w:val="both"/>
        <w:rPr>
          <w:rFonts w:asciiTheme="majorHAnsi" w:hAnsiTheme="majorHAnsi" w:cstheme="majorHAnsi"/>
          <w:sz w:val="15"/>
          <w:szCs w:val="15"/>
        </w:rPr>
      </w:pPr>
      <w:r w:rsidRPr="00B90227">
        <w:rPr>
          <w:rFonts w:asciiTheme="majorHAnsi" w:hAnsiTheme="majorHAnsi" w:cstheme="majorHAnsi"/>
          <w:b/>
          <w:bCs/>
          <w:sz w:val="15"/>
          <w:szCs w:val="15"/>
        </w:rPr>
        <w:t>Legend:</w:t>
      </w:r>
      <w:r w:rsidRPr="00B90227">
        <w:rPr>
          <w:rFonts w:asciiTheme="majorHAnsi" w:hAnsiTheme="majorHAnsi" w:cstheme="majorHAnsi"/>
          <w:sz w:val="15"/>
          <w:szCs w:val="15"/>
        </w:rPr>
        <w:t xml:space="preserve"> MPN-VA= MPN database of the Varese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Hematology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 Unit (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Italy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), C1=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cohort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 1, DIPSS= Dynamic International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Prognostic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 Scoring System, MYSEC=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Myelofibrosis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Secondary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 to polycythemia vera and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essential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thrombocythemia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, RUXO= ruxolitinib, REL= Rete Ematologica Lombarda, C2=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cohort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 2, n=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number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,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pre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-PMF=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prefibrotic-primary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myelofibrosis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,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overt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-PMF=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overt-primary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myelofibrosis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, PET-MF= post-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essential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thrombocythemia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myelofibrosis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 xml:space="preserve">, PPV-MF= post- polycythemia vera </w:t>
      </w:r>
      <w:proofErr w:type="spellStart"/>
      <w:r w:rsidRPr="00B90227">
        <w:rPr>
          <w:rFonts w:asciiTheme="majorHAnsi" w:hAnsiTheme="majorHAnsi" w:cstheme="majorHAnsi"/>
          <w:sz w:val="15"/>
          <w:szCs w:val="15"/>
        </w:rPr>
        <w:t>myelofibrosis</w:t>
      </w:r>
      <w:proofErr w:type="spellEnd"/>
      <w:r w:rsidRPr="00B90227">
        <w:rPr>
          <w:rFonts w:asciiTheme="majorHAnsi" w:hAnsiTheme="majorHAnsi" w:cstheme="majorHAnsi"/>
          <w:sz w:val="15"/>
          <w:szCs w:val="15"/>
        </w:rPr>
        <w:t>.</w:t>
      </w:r>
      <w:r w:rsidR="00B90227">
        <w:rPr>
          <w:rFonts w:asciiTheme="majorHAnsi" w:hAnsiTheme="majorHAnsi" w:cstheme="majorHAnsi"/>
          <w:b/>
          <w:bCs/>
        </w:rPr>
        <w:br w:type="page"/>
      </w:r>
    </w:p>
    <w:p w14:paraId="143A7653" w14:textId="4D20A21F" w:rsidR="000D60C4" w:rsidRPr="00B90227" w:rsidRDefault="000D60C4" w:rsidP="005B39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Table 2. Main features at diagnosis and follow-up events of 1752 myelofibrosis patients in Cohort 1, stratified by anemia degree according to the sex- and severity-adjusted method and by the Hb </w:t>
      </w:r>
      <w:r w:rsidRPr="00B90227"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shd w:val="clear" w:color="auto" w:fill="FFFFFF"/>
          <w:lang w:val="en-US" w:eastAsia="it-IT"/>
        </w:rPr>
        <w:t>9.5 g/dL</w:t>
      </w:r>
      <w:r w:rsidR="0006797A" w:rsidRPr="00B90227"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shd w:val="clear" w:color="auto" w:fill="FFFFFF"/>
          <w:lang w:val="en-US" w:eastAsia="it-IT"/>
        </w:rPr>
        <w:t>-</w:t>
      </w:r>
      <w:r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t>threshold.</w:t>
      </w:r>
    </w:p>
    <w:p w14:paraId="56BAE54B" w14:textId="5AFB5EC9" w:rsidR="000D60C4" w:rsidRDefault="000D60C4" w:rsidP="000D60C4">
      <w:pPr>
        <w:spacing w:line="36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tbl>
      <w:tblPr>
        <w:tblW w:w="10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087"/>
        <w:gridCol w:w="1323"/>
        <w:gridCol w:w="992"/>
        <w:gridCol w:w="1134"/>
        <w:gridCol w:w="709"/>
        <w:gridCol w:w="1275"/>
        <w:gridCol w:w="1276"/>
        <w:gridCol w:w="709"/>
      </w:tblGrid>
      <w:tr w:rsidR="00C54827" w:rsidRPr="00C54827" w14:paraId="13F555EA" w14:textId="77777777" w:rsidTr="00136BD4">
        <w:trPr>
          <w:trHeight w:val="23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C31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8B33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1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D368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  <w:t>Sex- and severity-adjusted Hb classification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193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  <w:t>Hb 9.5 g/dL-threshold classification</w:t>
            </w:r>
          </w:p>
        </w:tc>
      </w:tr>
      <w:tr w:rsidR="00C54827" w:rsidRPr="00C54827" w14:paraId="2197DA16" w14:textId="77777777" w:rsidTr="00136BD4">
        <w:trPr>
          <w:trHeight w:val="2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A52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6D83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25FAB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D163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EF7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Mild/no anem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2D2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p-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F0B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≤</w:t>
            </w: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9.5 g/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150F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gt;9.5 g/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BC02A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p-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</w:tr>
      <w:tr w:rsidR="00C54827" w:rsidRPr="00C54827" w14:paraId="50146F70" w14:textId="77777777" w:rsidTr="00C54827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34C3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Patients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1493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2F48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08 (1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BBF0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42 (2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DDC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102 (6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CAE0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B3F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19 (2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DFB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333 (7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1F2A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</w:tr>
      <w:tr w:rsidR="00C54827" w:rsidRPr="00C54827" w14:paraId="4351D632" w14:textId="77777777" w:rsidTr="00C54827">
        <w:trPr>
          <w:trHeight w:val="3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0C15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Pre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-PM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46CA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7FF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CC4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4CFB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8 (11.6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11D3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A0E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5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4C5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31 (9.8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477A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C54827" w:rsidRPr="00C54827" w14:paraId="2978B3E6" w14:textId="77777777" w:rsidTr="00C54827">
        <w:trPr>
          <w:trHeight w:val="1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073E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Overt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-PM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AF83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1434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11 (5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B9A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71 (3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F0D2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56 (32.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C9382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DFA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90 (4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0C91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48 (33.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FD1A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C54827" w:rsidRPr="00C54827" w14:paraId="3D4C7FBB" w14:textId="77777777" w:rsidTr="00C54827">
        <w:trPr>
          <w:trHeight w:val="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5626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PET-M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B03E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1C7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4 (3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77E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68 (3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DF1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99 (27.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41F50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357A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51 (3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54F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80 (23.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BA601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C54827" w:rsidRPr="00C54827" w14:paraId="48382BA1" w14:textId="77777777" w:rsidTr="00C54827">
        <w:trPr>
          <w:trHeight w:val="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FD14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PPV-M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C16E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78A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2 (1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2A0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6 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4C4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19 (29.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9116C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21F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3 (1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EB3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74 (28.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F2E17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C54827" w:rsidRPr="00C54827" w14:paraId="693A1363" w14:textId="77777777" w:rsidTr="00C54827">
        <w:trPr>
          <w:trHeight w:val="4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A252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Age 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at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iagnosis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(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years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EDAB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96B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5.9 (1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7292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5.3 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3C8E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0.6 (13.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F49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33EE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5.7 (1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05D4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1.4 (13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841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C54827" w:rsidRPr="00C54827" w14:paraId="3E10F826" w14:textId="77777777" w:rsidTr="00C54827">
        <w:trPr>
          <w:trHeight w:val="13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69D3F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6363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9D3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7 (59-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0F10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6 (58-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A89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2 (52-7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353AB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AFA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7 (58-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35B2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3 (53-7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09E99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C54827" w:rsidRPr="00C54827" w14:paraId="57AE65E4" w14:textId="77777777" w:rsidTr="00C5482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ACDA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Male gende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F6B1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D9C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75 (8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ED0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48 (5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0CDE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564 (5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8D00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DF24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45 (5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2D03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42 (5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AA20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31</w:t>
            </w:r>
          </w:p>
        </w:tc>
      </w:tr>
      <w:tr w:rsidR="00C54827" w:rsidRPr="00C54827" w14:paraId="161CAC48" w14:textId="77777777" w:rsidTr="00C54827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B49E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Palpable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splee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F49A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4AA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58 (7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FD1A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31 (8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A523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803 (7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0F9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33C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16 (7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649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76 (7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9BB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14</w:t>
            </w:r>
          </w:p>
        </w:tc>
      </w:tr>
      <w:tr w:rsidR="00C54827" w:rsidRPr="00C54827" w14:paraId="7B1FC955" w14:textId="77777777" w:rsidTr="00C54827">
        <w:trPr>
          <w:trHeight w:val="4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FAFB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Palpable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spleen (cm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4B32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991A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8.1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4F6A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.5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6E9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.9 (5.4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C4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8BD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.8 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CE50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.8 (5.4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9BA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74</w:t>
            </w:r>
          </w:p>
        </w:tc>
      </w:tr>
      <w:tr w:rsidR="00C54827" w:rsidRPr="00C54827" w14:paraId="3D2B194F" w14:textId="77777777" w:rsidTr="00C54827">
        <w:trPr>
          <w:trHeight w:val="20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BB666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1C7A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61B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 (4-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8AC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 (3-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2588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 (4-1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D8F79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F038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 (3-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7753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 (4-1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7830C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</w:tr>
      <w:tr w:rsidR="00C54827" w:rsidRPr="00C54827" w14:paraId="70AB43CF" w14:textId="77777777" w:rsidTr="00C54827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BD26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Constitutional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symptoms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1F4B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3478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5 (5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D09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56 (3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E10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71 (2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E83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616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86 (4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505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46 (2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E6D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C54827" w:rsidRPr="00C54827" w14:paraId="64423C61" w14:textId="77777777" w:rsidTr="00C54827">
        <w:trPr>
          <w:trHeight w:val="4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5DC0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Hb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(g/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L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81C3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0F2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.5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0191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.6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EC93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.8 (1.6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6F2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54B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8.2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65C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.3 (1.8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111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C54827" w:rsidRPr="00C54827" w14:paraId="35CDEB80" w14:textId="77777777" w:rsidTr="00C54827">
        <w:trPr>
          <w:trHeight w:val="16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353F1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244F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C9C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.7 (6.9-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EAD4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.6 (9.1-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9372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.6 (11.6-13.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83A61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7D6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8.5 (7.7-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639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.1 (10.9-13.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82770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C54827" w:rsidRPr="00C54827" w14:paraId="1189AE8A" w14:textId="77777777" w:rsidTr="00C54827">
        <w:trPr>
          <w:trHeight w:val="4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51FC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Circulating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blasts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 (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0B22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085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3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EE83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1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E98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6 (1.8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083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E3B8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2 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FD7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6 (1.9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55D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C54827" w:rsidRPr="00C54827" w14:paraId="6F63377C" w14:textId="77777777" w:rsidTr="00C54827">
        <w:trPr>
          <w:trHeight w:val="1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95A8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50B5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133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 (0-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EC60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 (0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F97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 (0-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14DD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127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 (0-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3134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 (0-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B66CA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C54827" w:rsidRPr="00C54827" w14:paraId="387A4DA3" w14:textId="77777777" w:rsidTr="00C54827">
        <w:trPr>
          <w:trHeight w:val="4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83A9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WBC (x10^9/L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CEB9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715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.2 (1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D4AE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.3 (1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CD2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3.8 (10.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6F5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4774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1.8 (1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07E1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3.4 (10.8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1B4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C54827" w:rsidRPr="00C54827" w14:paraId="0D6FC971" w14:textId="77777777" w:rsidTr="00C54827">
        <w:trPr>
          <w:trHeight w:val="9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13903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F6EB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4C2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.6 (3.7-1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F8D0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8.0 (5.3-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2772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.9 (7.3-16.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5F8D7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FAF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.6 (4.5-1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C2AB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.3 (7.0 -16.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E8B9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C54827" w:rsidRPr="00C54827" w14:paraId="3A0689B8" w14:textId="77777777" w:rsidTr="00C54827">
        <w:trPr>
          <w:trHeight w:val="4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AB6D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PLT 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count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(x10^9/L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30FD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4330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74.5 (26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43C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44.8 (27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241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69.5 (327.9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C81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1C9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04.6 (27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743A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49.7 (321.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8998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C54827" w:rsidRPr="00C54827" w14:paraId="1C53354B" w14:textId="77777777" w:rsidTr="00C54827">
        <w:trPr>
          <w:trHeight w:val="9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E2B17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E3A1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5BE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98.5 (82.5-36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5A2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56 (146-4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3F1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02.5 (238-60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77840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04B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19 (112-4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D08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90.5 (211.5-60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BAD47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C54827" w:rsidRPr="00C54827" w14:paraId="2FFBE1A0" w14:textId="77777777" w:rsidTr="00C54827">
        <w:trPr>
          <w:trHeight w:val="38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3013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PLT 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count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&lt;100 (x10^9/L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1ABA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128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0 (2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D7C1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0 (1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D39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0 (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195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AFEA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0 (2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7C4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0 (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6238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C54827" w:rsidRPr="00C54827" w14:paraId="474BE8AA" w14:textId="77777777" w:rsidTr="00C54827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B8486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FADE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0FF4" w14:textId="77777777" w:rsidR="00C54827" w:rsidRPr="00C54827" w:rsidRDefault="00C54827" w:rsidP="00C54827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06D6" w14:textId="77777777" w:rsidR="00C54827" w:rsidRPr="00C54827" w:rsidRDefault="00C54827" w:rsidP="00C5482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420B" w14:textId="77777777" w:rsidR="00C54827" w:rsidRPr="00C54827" w:rsidRDefault="00C54827" w:rsidP="00C5482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750B" w14:textId="77777777" w:rsidR="00C54827" w:rsidRPr="00C54827" w:rsidRDefault="00C54827" w:rsidP="00C5482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E0B0" w14:textId="77777777" w:rsidR="00C54827" w:rsidRPr="00C54827" w:rsidRDefault="00C54827" w:rsidP="00C5482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BAE5" w14:textId="77777777" w:rsidR="00C54827" w:rsidRPr="00C54827" w:rsidRDefault="00C54827" w:rsidP="00C5482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BFE1" w14:textId="77777777" w:rsidR="00C54827" w:rsidRPr="00C54827" w:rsidRDefault="00C54827" w:rsidP="00C5482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</w:p>
        </w:tc>
      </w:tr>
      <w:tr w:rsidR="00C54827" w:rsidRPr="00C54827" w14:paraId="658786F8" w14:textId="77777777" w:rsidTr="00C54827">
        <w:trPr>
          <w:trHeight w:val="1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9800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Low-intermediate 1 ris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1476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D241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1 (2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C3D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73 (4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83E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26 (85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D223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82E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2 (2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7B64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38 (79.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7523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C54827" w:rsidRPr="00C54827" w14:paraId="56635913" w14:textId="77777777" w:rsidTr="00C54827">
        <w:trPr>
          <w:trHeight w:val="1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CE55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Intermediate 2- high ris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5E7C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791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60 (7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2A1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53 (5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94AB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63 (15.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040F4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D2D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03 (7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5CC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73 (20.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AE941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C54827" w:rsidRPr="00C54827" w14:paraId="7113CF3C" w14:textId="77777777" w:rsidTr="00C5482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0E7C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JAKi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exposure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uring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tim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8A0E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213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4 (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0490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4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CA0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97 (1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2D7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B7B3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57 (1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3D12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28 (1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BCB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09</w:t>
            </w:r>
          </w:p>
        </w:tc>
      </w:tr>
      <w:tr w:rsidR="00C54827" w:rsidRPr="00C54827" w14:paraId="66ACB442" w14:textId="77777777" w:rsidTr="00C54827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1C52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  <w:t xml:space="preserve">Time to 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  <w:t>JAKi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  <w:t xml:space="preserve"> start (years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4272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BBE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3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228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.5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6E0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.2 (3.9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0732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E98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.1 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83C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.0 (3.9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822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08</w:t>
            </w:r>
          </w:p>
        </w:tc>
      </w:tr>
      <w:tr w:rsidR="00C54827" w:rsidRPr="00C54827" w14:paraId="5B9AAF06" w14:textId="77777777" w:rsidTr="00C54827">
        <w:trPr>
          <w:trHeight w:val="1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C3AB2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75A9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BAAB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5 (1.1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2FF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9 (0.8-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4FD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.1 (1.4-5.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8481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38E1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1 (1.1-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FED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9 (1.2-5.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CFFB5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</w:tr>
      <w:tr w:rsidR="00C54827" w:rsidRPr="00C54827" w14:paraId="5BD62879" w14:textId="77777777" w:rsidTr="00C5482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6513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SC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7952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1C73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7 (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4391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6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D8B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4 (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791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18F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0 (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526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57 (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479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0.02</w:t>
            </w:r>
          </w:p>
        </w:tc>
      </w:tr>
      <w:tr w:rsidR="00C54827" w:rsidRPr="00C54827" w14:paraId="119551E4" w14:textId="77777777" w:rsidTr="00C54827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81C6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Follow-up (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year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5E47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78F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3 (1.0-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B91B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.1 (1.2-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454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.8 (2.3-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A64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6301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8 (1.1-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CB3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.5 (2.1-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037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C54827" w:rsidRPr="00C54827" w14:paraId="7FA263AD" w14:textId="77777777" w:rsidTr="00C5482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40E4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eaths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32FB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C451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65 (7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17F1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65 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3B1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60 (4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A039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6D65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94 (7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887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596 (4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2A96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C54827" w:rsidRPr="00C54827" w14:paraId="3DA06625" w14:textId="77777777" w:rsidTr="00C54827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6E3FA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Time to BP (</w:t>
            </w:r>
            <w:proofErr w:type="spellStart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years</w:t>
            </w:r>
            <w:proofErr w:type="spellEnd"/>
            <w:r w:rsidRPr="00C54827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4B8AD" w14:textId="77777777" w:rsidR="00C54827" w:rsidRPr="00C54827" w:rsidRDefault="00C54827" w:rsidP="00C54827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D89EF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8 (0.8-3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15B70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5 (0.7-3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815A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6 (1.1-4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80CE0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2A32D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7 (0.6-3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AB8DC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5 (1.0-4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9CA7" w14:textId="77777777" w:rsidR="00C54827" w:rsidRPr="00C54827" w:rsidRDefault="00C54827" w:rsidP="00C5482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C54827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16</w:t>
            </w:r>
          </w:p>
        </w:tc>
      </w:tr>
    </w:tbl>
    <w:p w14:paraId="394CC0BC" w14:textId="77777777" w:rsidR="00C54827" w:rsidRDefault="00C54827" w:rsidP="000D60C4">
      <w:pPr>
        <w:spacing w:line="36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42B05DD9" w14:textId="205820AC" w:rsidR="000D60C4" w:rsidRDefault="000D60C4" w:rsidP="001332A0">
      <w:pPr>
        <w:spacing w:line="360" w:lineRule="auto"/>
        <w:rPr>
          <w:rFonts w:asciiTheme="majorHAnsi" w:hAnsiTheme="majorHAnsi" w:cstheme="majorHAnsi"/>
          <w:b/>
          <w:bCs/>
          <w:lang w:val="en-US"/>
        </w:rPr>
      </w:pPr>
    </w:p>
    <w:p w14:paraId="39165FBF" w14:textId="77777777" w:rsidR="000D60C4" w:rsidRPr="00B90227" w:rsidRDefault="000D60C4" w:rsidP="000D60C4">
      <w:pPr>
        <w:spacing w:line="360" w:lineRule="auto"/>
        <w:jc w:val="both"/>
        <w:rPr>
          <w:rFonts w:asciiTheme="majorHAnsi" w:hAnsiTheme="majorHAnsi" w:cstheme="majorHAnsi"/>
          <w:b/>
          <w:bCs/>
          <w:i/>
          <w:iCs/>
          <w:sz w:val="15"/>
          <w:szCs w:val="15"/>
          <w:lang w:val="en-US"/>
        </w:rPr>
      </w:pPr>
      <w:r w:rsidRPr="00B90227">
        <w:rPr>
          <w:rFonts w:asciiTheme="majorHAnsi" w:hAnsiTheme="majorHAnsi" w:cstheme="majorHAnsi"/>
          <w:b/>
          <w:bCs/>
          <w:i/>
          <w:iCs/>
          <w:sz w:val="15"/>
          <w:szCs w:val="15"/>
          <w:lang w:val="en-US"/>
        </w:rPr>
        <w:t xml:space="preserve">Percentage calculated on </w:t>
      </w:r>
      <w:proofErr w:type="spellStart"/>
      <w:r w:rsidRPr="00B90227">
        <w:rPr>
          <w:rFonts w:asciiTheme="majorHAnsi" w:hAnsiTheme="majorHAnsi" w:cstheme="majorHAnsi"/>
          <w:b/>
          <w:bCs/>
          <w:i/>
          <w:iCs/>
          <w:sz w:val="15"/>
          <w:szCs w:val="15"/>
          <w:lang w:val="en-US"/>
        </w:rPr>
        <w:t>variables’avialable</w:t>
      </w:r>
      <w:proofErr w:type="spellEnd"/>
      <w:r w:rsidRPr="00B90227">
        <w:rPr>
          <w:rFonts w:asciiTheme="majorHAnsi" w:hAnsiTheme="majorHAnsi" w:cstheme="majorHAnsi"/>
          <w:b/>
          <w:bCs/>
          <w:i/>
          <w:iCs/>
          <w:sz w:val="15"/>
          <w:szCs w:val="15"/>
          <w:lang w:val="en-US"/>
        </w:rPr>
        <w:t xml:space="preserve"> data. </w:t>
      </w:r>
    </w:p>
    <w:p w14:paraId="1DDE3E05" w14:textId="5179C31E" w:rsidR="00B90227" w:rsidRDefault="000D60C4" w:rsidP="00632C89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  <w:r w:rsidRPr="00B90227">
        <w:rPr>
          <w:rFonts w:asciiTheme="majorHAnsi" w:hAnsiTheme="majorHAnsi" w:cstheme="majorHAnsi"/>
          <w:b/>
          <w:bCs/>
          <w:sz w:val="15"/>
          <w:szCs w:val="15"/>
          <w:lang w:val="en-US"/>
        </w:rPr>
        <w:t xml:space="preserve">Legend: </w:t>
      </w:r>
      <w:r w:rsidRPr="00B90227">
        <w:rPr>
          <w:rFonts w:asciiTheme="majorHAnsi" w:hAnsiTheme="majorHAnsi" w:cstheme="majorHAnsi"/>
          <w:sz w:val="15"/>
          <w:szCs w:val="15"/>
          <w:lang w:val="en-US"/>
        </w:rPr>
        <w:t xml:space="preserve">n= number, pre-PMF= </w:t>
      </w:r>
      <w:proofErr w:type="spellStart"/>
      <w:r w:rsidRPr="00B90227">
        <w:rPr>
          <w:rFonts w:asciiTheme="majorHAnsi" w:hAnsiTheme="majorHAnsi" w:cstheme="majorHAnsi"/>
          <w:sz w:val="15"/>
          <w:szCs w:val="15"/>
          <w:lang w:val="en-US"/>
        </w:rPr>
        <w:t>prefibrotic</w:t>
      </w:r>
      <w:proofErr w:type="spellEnd"/>
      <w:r w:rsidRPr="00B90227">
        <w:rPr>
          <w:rFonts w:asciiTheme="majorHAnsi" w:hAnsiTheme="majorHAnsi" w:cstheme="majorHAnsi"/>
          <w:sz w:val="15"/>
          <w:szCs w:val="15"/>
          <w:lang w:val="en-US"/>
        </w:rPr>
        <w:t xml:space="preserve">-primary myelofibrosis, overt-PMF= overt-primary myelofibrosis, PET-MF= post- essential thrombocythemia myelofibrosis, PPV-MF= post- polycythemia vera myelofibrosis, SD= standard deviation, IQR= interquartile range, WBC= white blood cells count, PLT= platelets, </w:t>
      </w:r>
      <w:proofErr w:type="spellStart"/>
      <w:r w:rsidRPr="00B90227">
        <w:rPr>
          <w:rFonts w:asciiTheme="majorHAnsi" w:hAnsiTheme="majorHAnsi" w:cstheme="majorHAnsi"/>
          <w:sz w:val="15"/>
          <w:szCs w:val="15"/>
          <w:lang w:val="en-US"/>
        </w:rPr>
        <w:t>JAKi</w:t>
      </w:r>
      <w:proofErr w:type="spellEnd"/>
      <w:r w:rsidRPr="00B90227">
        <w:rPr>
          <w:rFonts w:asciiTheme="majorHAnsi" w:hAnsiTheme="majorHAnsi" w:cstheme="majorHAnsi"/>
          <w:sz w:val="15"/>
          <w:szCs w:val="15"/>
          <w:lang w:val="en-US"/>
        </w:rPr>
        <w:t>= JAK inhibitors, MF= myelofibrosis, SCT= stem cells transplant, BP= blast phase.</w:t>
      </w:r>
      <w:r w:rsidR="00B90227">
        <w:rPr>
          <w:rFonts w:asciiTheme="majorHAnsi" w:hAnsiTheme="majorHAnsi" w:cstheme="majorHAnsi"/>
          <w:sz w:val="15"/>
          <w:szCs w:val="15"/>
          <w:lang w:val="en-US"/>
        </w:rPr>
        <w:br w:type="page"/>
      </w:r>
    </w:p>
    <w:p w14:paraId="385D75E1" w14:textId="22296E3B" w:rsidR="0006797A" w:rsidRPr="00B90227" w:rsidRDefault="0006797A" w:rsidP="0006797A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Table 3. Main features at ruxolitinib start and follow-up events of 273 patients in Cohort 2, stratified by anemia degree according to the sex- and severity-adjusted method and by the Hb </w:t>
      </w:r>
      <w:r w:rsidRPr="00B90227"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shd w:val="clear" w:color="auto" w:fill="FFFFFF"/>
          <w:lang w:val="en-US" w:eastAsia="it-IT"/>
        </w:rPr>
        <w:t>9.5 g/dL-</w:t>
      </w:r>
      <w:r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t>threshold.</w:t>
      </w:r>
    </w:p>
    <w:p w14:paraId="47EE24CE" w14:textId="77777777" w:rsidR="0006797A" w:rsidRDefault="0006797A" w:rsidP="0006797A">
      <w:pPr>
        <w:spacing w:line="36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tbl>
      <w:tblPr>
        <w:tblW w:w="103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06"/>
        <w:gridCol w:w="1020"/>
        <w:gridCol w:w="993"/>
        <w:gridCol w:w="1134"/>
        <w:gridCol w:w="709"/>
        <w:gridCol w:w="101"/>
        <w:gridCol w:w="1175"/>
        <w:gridCol w:w="1274"/>
        <w:gridCol w:w="709"/>
        <w:gridCol w:w="7"/>
      </w:tblGrid>
      <w:tr w:rsidR="001332A0" w:rsidRPr="001332A0" w14:paraId="18BDD2E3" w14:textId="77777777" w:rsidTr="00024598">
        <w:trPr>
          <w:trHeight w:val="23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FF6C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C4CC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39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BBE6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  <w:t>Sex- and severity-adjusted Hb classification</w:t>
            </w:r>
          </w:p>
        </w:tc>
        <w:tc>
          <w:tcPr>
            <w:tcW w:w="31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2EB5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  <w:t>Hb 9.5 g/dL-threshold classification</w:t>
            </w:r>
          </w:p>
        </w:tc>
      </w:tr>
      <w:tr w:rsidR="001332A0" w:rsidRPr="001332A0" w14:paraId="2E14FC2C" w14:textId="77777777" w:rsidTr="00024598">
        <w:trPr>
          <w:gridAfter w:val="1"/>
          <w:wAfter w:w="7" w:type="dxa"/>
          <w:trHeight w:val="27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00EFA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75B9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FF91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Seve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1096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03DC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Mild/no anem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F696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p-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7771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≤</w:t>
            </w: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9.5 g/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L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DE3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gt;9.5 g/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E4B8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p-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value</w:t>
            </w:r>
            <w:proofErr w:type="spellEnd"/>
          </w:p>
        </w:tc>
      </w:tr>
      <w:tr w:rsidR="001332A0" w:rsidRPr="001332A0" w14:paraId="4FEE0C3F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F461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Patien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29A0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805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1 (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8F2D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837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41 (5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6F6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AAD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9 (28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2EA8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94 (7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A84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5CE7B925" w14:textId="77777777" w:rsidTr="001332A0">
        <w:trPr>
          <w:gridAfter w:val="1"/>
          <w:wAfter w:w="7" w:type="dxa"/>
          <w:trHeight w:val="44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BB07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Age 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at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iagnosis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(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years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FC32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DF5C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4.1 (9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940E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1.6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A970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59.4 (13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0B0C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B1A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2.1 (11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91C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0.4 (12.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72A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19</w:t>
            </w:r>
          </w:p>
        </w:tc>
      </w:tr>
      <w:tr w:rsidR="001332A0" w:rsidRPr="001332A0" w14:paraId="3E7DB44A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A9DE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72EE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E0AB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6 (59-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A92E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3 (56-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383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1 (53-6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0646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995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4 (57-6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D715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1 (54-6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3FBBF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52EA3DEC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55EB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Male gend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0CD0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4588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5 (8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2E3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3 (6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326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0 (4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0F41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2F77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55 (69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D601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13 (5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9BD0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08</w:t>
            </w:r>
          </w:p>
        </w:tc>
      </w:tr>
      <w:tr w:rsidR="001332A0" w:rsidRPr="001332A0" w14:paraId="65E90D29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6BE2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Palpable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splee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C58C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5CDC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9 (10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24F6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88 (9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BE51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32 (9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182B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154B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5 (98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B8C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84 (9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D481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68</w:t>
            </w:r>
          </w:p>
        </w:tc>
      </w:tr>
      <w:tr w:rsidR="001332A0" w:rsidRPr="001332A0" w14:paraId="15876EAD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D5DB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Palpable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spleen  (cm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04FC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E388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.5 (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A3C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.3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258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.7 (5.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2E7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77B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1.5 (6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CEEC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1.1 (5.4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D7EE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95</w:t>
            </w:r>
          </w:p>
        </w:tc>
      </w:tr>
      <w:tr w:rsidR="001332A0" w:rsidRPr="001332A0" w14:paraId="67DF1FBC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D9295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1D4C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A4CE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 (6-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558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 (8-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8B4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.5 (7-14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848CF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DAE7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 (7-1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C87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1 (8-14.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EB21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66746029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6BD3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Constitutional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symptom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7981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53C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4 (58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EF1D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54 (5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E6E0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9 (7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A2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4BD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51 (64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B3D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6 (6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54C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95</w:t>
            </w:r>
          </w:p>
        </w:tc>
      </w:tr>
      <w:tr w:rsidR="001332A0" w:rsidRPr="001332A0" w14:paraId="35BD2BB8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E721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Hb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(g/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L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957C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8E3D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.8 (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8BFB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.6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038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.3 (1.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7E9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99E8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8.4 (0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1E37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1.7 (1.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020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1332A0" w:rsidRPr="001332A0" w14:paraId="438AC278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30AA2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CC0E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21C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.8 (8.5-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CB2D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.7 (9.2-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7A67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.2 (11.2-13.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CA153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DA2D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8.7 (7.7-9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AED7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1.4 (10.3-13.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3450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515D5634" w14:textId="77777777" w:rsidTr="00024598">
        <w:trPr>
          <w:gridAfter w:val="1"/>
          <w:wAfter w:w="7" w:type="dxa"/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5487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Hb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&gt;10 (g/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L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9E34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67FE98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9ECE8F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67066A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6DC868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AE0497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F2E149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B96B7C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1332A0" w:rsidRPr="001332A0" w14:paraId="5838BC84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E0C9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Hb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8-10 (g/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L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34F7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08DF8B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749C0E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93A6A5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CCE9A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3EA870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D096E5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9B098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3D84EC86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331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Hb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&lt;8 (g/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L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4D1B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24E863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F4072B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C3B100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9FF35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705330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3412D8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3C5B8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7CF5D647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B1DD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3550" w14:textId="77777777" w:rsidR="001332A0" w:rsidRPr="001332A0" w:rsidRDefault="001332A0" w:rsidP="001332A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F02996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782C11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3F7A72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491AF7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9C4E5F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7767C7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D53242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1332A0" w:rsidRPr="001332A0" w14:paraId="4721C25E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CDB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Mild/no anemi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128F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7BB4F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F9AADB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1C4F48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1A27B8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728369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282B38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0F0438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1332A0" w:rsidRPr="001332A0" w14:paraId="43F78385" w14:textId="77777777" w:rsidTr="001332A0">
        <w:trPr>
          <w:gridAfter w:val="1"/>
          <w:wAfter w:w="7" w:type="dxa"/>
          <w:trHeight w:val="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6ACF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Moderate anemi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7F28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2B1A63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A047B8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EC2C13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37A4A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575B3A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537A98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2C760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08B581C2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5066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Severe anemia</w:t>
            </w:r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0CAF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2D4ED2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359F70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325AA9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CF077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1F4CD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8921B6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EF04C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5D356809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A367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7B89" w14:textId="77777777" w:rsidR="001332A0" w:rsidRPr="001332A0" w:rsidRDefault="001332A0" w:rsidP="001332A0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CC1DCB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9FEB94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D901D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2E926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B392DF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164EDA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DBD2D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1332A0" w:rsidRPr="001332A0" w14:paraId="470FC704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15DB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Hb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≤9.5 (g/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L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64AD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70CD3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53DB8A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19EB49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644B87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B24531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157020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7B30E7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1332A0" w:rsidRPr="001332A0" w14:paraId="46291D99" w14:textId="77777777" w:rsidTr="001332A0">
        <w:trPr>
          <w:gridAfter w:val="1"/>
          <w:wAfter w:w="7" w:type="dxa"/>
          <w:trHeight w:val="428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B32A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WBC (x10^9/L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3829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57E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.3 (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39E7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6.2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10BC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4.2 (9.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D08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0.0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3816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.8 (11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7F8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4.9 (11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431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0.01</w:t>
            </w:r>
          </w:p>
        </w:tc>
      </w:tr>
      <w:tr w:rsidR="001332A0" w:rsidRPr="001332A0" w14:paraId="46AEC665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14D6D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1614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E20C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.2 (4.9-1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A59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.3 (6.4-2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C41C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1.7 (7.7-16.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044BB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9C9D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.26 (5.31-16.2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1557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1.33 (7.30-18.6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906E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0256B98C" w14:textId="77777777" w:rsidTr="001332A0">
        <w:trPr>
          <w:gridAfter w:val="1"/>
          <w:wAfter w:w="7" w:type="dxa"/>
          <w:trHeight w:val="428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E30A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Circulating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blasts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 (%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C202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BC96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8 (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BBFB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9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5ED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2 (1.9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D245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0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6015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0 (2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D641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4 (2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402D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10</w:t>
            </w:r>
          </w:p>
        </w:tc>
      </w:tr>
      <w:tr w:rsidR="001332A0" w:rsidRPr="001332A0" w14:paraId="0F2BAED7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8D001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D48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E89B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 (0-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804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 (0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7125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9 (0-1.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5402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BA1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 (0-2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6A95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 (0-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D9D63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3B441AC1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39B6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PLT 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count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(x10^9/L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B929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1CA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57.8 (11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2CCC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66.9 (20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912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26.4 (229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9FE5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F166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84.5 (141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D4C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20.6 (227.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F64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1332A0" w:rsidRPr="001332A0" w14:paraId="02FBEB71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320BA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4567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655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2 (66-2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D48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12 (137-3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5C8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74 (176-39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0ECE7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0F31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53 (92-22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AA4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72 (171-39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C8F8E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2A385394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1203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PLT 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count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 xml:space="preserve"> &lt;100 (x10^9/L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D45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81D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5 (36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202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 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F086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1 (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30A7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46B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1 (26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CDD8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4 (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8D4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1332A0" w:rsidRPr="001332A0" w14:paraId="559A671B" w14:textId="77777777" w:rsidTr="001332A0">
        <w:trPr>
          <w:gridAfter w:val="1"/>
          <w:wAfter w:w="7" w:type="dxa"/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217E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Low-intermediate 1 risk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B89D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30B6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7 (1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6926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6 (2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7EA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15 (83.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31E0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2A6D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2 (15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7F7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36 (72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2F5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&lt;0.0001</w:t>
            </w:r>
          </w:p>
        </w:tc>
      </w:tr>
      <w:tr w:rsidR="001332A0" w:rsidRPr="001332A0" w14:paraId="393A7588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5C7D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Intermediate 2- high risk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ED8C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C7E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2 (8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FEE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2 (7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E7FC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3 (16.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39E1E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AA2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4 (84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ADE5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53 (28.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81856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456C557D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B787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  <w:t>Time to RUX start (years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76B5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CE3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8 (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640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.8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56E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.9 (5.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083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50AB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.1 (3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816C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.0 (5.0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C2C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45</w:t>
            </w:r>
          </w:p>
        </w:tc>
      </w:tr>
      <w:tr w:rsidR="001332A0" w:rsidRPr="001332A0" w14:paraId="3724F0AA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8664A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0279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8A6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8 (0.3-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CFA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4 (0.6-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675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9 (0.3-5.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2C330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B39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9 (0.3-4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C009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4 (0.4-5.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7EFBD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7BA29EFD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7CC8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uration of RUX (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years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C206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SD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30F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2 (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D32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6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BF08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8 (2.1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5D2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E421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5 (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B7F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7 (2.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F01E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42</w:t>
            </w:r>
          </w:p>
        </w:tc>
      </w:tr>
      <w:tr w:rsidR="001332A0" w:rsidRPr="001332A0" w14:paraId="383FEFFB" w14:textId="77777777" w:rsidTr="001332A0">
        <w:trPr>
          <w:gridAfter w:val="1"/>
          <w:wAfter w:w="7" w:type="dxa"/>
          <w:trHeight w:val="69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A45ED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4BE0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7B6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8 (0.7-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427B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1 (0.8-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4765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4 (1.1-3.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0B7F2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98FB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1 (0.8-3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9565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3 (0.9-3.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A3714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</w:p>
        </w:tc>
      </w:tr>
      <w:tr w:rsidR="001332A0" w:rsidRPr="001332A0" w14:paraId="6348E50A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173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SC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C446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6D7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 (1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9B35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9 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369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7 (1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2B52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D00B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0 (12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F50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2 (1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44B6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76</w:t>
            </w:r>
          </w:p>
        </w:tc>
      </w:tr>
      <w:tr w:rsidR="001332A0" w:rsidRPr="001332A0" w14:paraId="56E2350C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9243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Follow-up (</w:t>
            </w: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years</w:t>
            </w:r>
            <w:proofErr w:type="spellEnd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082E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9FA8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5 (1.2-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CCCB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5 (1.1-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5CA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5 (1.2-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D1B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9CDE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5 (1.3-3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A626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.5 (1.1-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CDC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93</w:t>
            </w:r>
          </w:p>
        </w:tc>
      </w:tr>
      <w:tr w:rsidR="001332A0" w:rsidRPr="001332A0" w14:paraId="48F05E70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E5B3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Death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3C9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751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24 (58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538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5 (4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C0F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39 (2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392B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0.0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E903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44 (55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C904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64 (3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8FB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it-IT"/>
              </w:rPr>
              <w:t>0.0005</w:t>
            </w:r>
          </w:p>
        </w:tc>
      </w:tr>
      <w:tr w:rsidR="001332A0" w:rsidRPr="001332A0" w14:paraId="0985A35F" w14:textId="77777777" w:rsidTr="001332A0">
        <w:trPr>
          <w:gridAfter w:val="1"/>
          <w:wAfter w:w="7" w:type="dxa"/>
          <w:trHeight w:val="4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3D68A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1332A0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en-US" w:eastAsia="it-IT"/>
              </w:rPr>
              <w:t>Time from RUX start to BP (years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3C88" w14:textId="77777777" w:rsidR="001332A0" w:rsidRPr="001332A0" w:rsidRDefault="001332A0" w:rsidP="001332A0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median</w:t>
            </w:r>
            <w:proofErr w:type="spellEnd"/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 xml:space="preserve"> (IQR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036D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9 (0.7-2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D3428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1 (0.2-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6A7E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7 (1.2-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49D7E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AA4F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3 (0.7-2.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49A1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1.3 (0.6-2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8A59A" w14:textId="77777777" w:rsidR="001332A0" w:rsidRPr="001332A0" w:rsidRDefault="001332A0" w:rsidP="001332A0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</w:pPr>
            <w:r w:rsidRPr="001332A0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it-IT"/>
              </w:rPr>
              <w:t>0.87</w:t>
            </w:r>
          </w:p>
        </w:tc>
      </w:tr>
    </w:tbl>
    <w:p w14:paraId="5420D084" w14:textId="7458711C" w:rsidR="0006797A" w:rsidRPr="0006797A" w:rsidRDefault="0006797A" w:rsidP="007E7C5E">
      <w:pPr>
        <w:spacing w:line="360" w:lineRule="auto"/>
        <w:rPr>
          <w:rFonts w:asciiTheme="majorHAnsi" w:hAnsiTheme="majorHAnsi" w:cstheme="majorHAnsi"/>
          <w:b/>
          <w:bCs/>
          <w:sz w:val="32"/>
          <w:szCs w:val="32"/>
          <w:lang w:val="en-US"/>
        </w:rPr>
      </w:pPr>
    </w:p>
    <w:p w14:paraId="70264B92" w14:textId="77777777" w:rsidR="0006797A" w:rsidRPr="00B90227" w:rsidRDefault="0006797A" w:rsidP="0006797A">
      <w:pPr>
        <w:spacing w:line="360" w:lineRule="auto"/>
        <w:jc w:val="both"/>
        <w:rPr>
          <w:rFonts w:asciiTheme="majorHAnsi" w:hAnsiTheme="majorHAnsi" w:cstheme="majorHAnsi"/>
          <w:b/>
          <w:bCs/>
          <w:i/>
          <w:iCs/>
          <w:sz w:val="15"/>
          <w:szCs w:val="15"/>
          <w:lang w:val="en-US"/>
        </w:rPr>
      </w:pPr>
      <w:r w:rsidRPr="00B90227">
        <w:rPr>
          <w:rFonts w:asciiTheme="majorHAnsi" w:hAnsiTheme="majorHAnsi" w:cstheme="majorHAnsi"/>
          <w:b/>
          <w:bCs/>
          <w:i/>
          <w:iCs/>
          <w:sz w:val="15"/>
          <w:szCs w:val="15"/>
          <w:lang w:val="en-US"/>
        </w:rPr>
        <w:t xml:space="preserve">Percentage calculated on </w:t>
      </w:r>
      <w:proofErr w:type="spellStart"/>
      <w:r w:rsidRPr="00B90227">
        <w:rPr>
          <w:rFonts w:asciiTheme="majorHAnsi" w:hAnsiTheme="majorHAnsi" w:cstheme="majorHAnsi"/>
          <w:b/>
          <w:bCs/>
          <w:i/>
          <w:iCs/>
          <w:sz w:val="15"/>
          <w:szCs w:val="15"/>
          <w:lang w:val="en-US"/>
        </w:rPr>
        <w:t>variables’avialable</w:t>
      </w:r>
      <w:proofErr w:type="spellEnd"/>
      <w:r w:rsidRPr="00B90227">
        <w:rPr>
          <w:rFonts w:asciiTheme="majorHAnsi" w:hAnsiTheme="majorHAnsi" w:cstheme="majorHAnsi"/>
          <w:b/>
          <w:bCs/>
          <w:i/>
          <w:iCs/>
          <w:sz w:val="15"/>
          <w:szCs w:val="15"/>
          <w:lang w:val="en-US"/>
        </w:rPr>
        <w:t xml:space="preserve"> data. </w:t>
      </w:r>
    </w:p>
    <w:p w14:paraId="107A9577" w14:textId="473F46F7" w:rsidR="00B90227" w:rsidRDefault="0006797A" w:rsidP="00632C89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  <w:r w:rsidRPr="00B90227">
        <w:rPr>
          <w:rFonts w:asciiTheme="majorHAnsi" w:hAnsiTheme="majorHAnsi" w:cstheme="majorHAnsi"/>
          <w:b/>
          <w:bCs/>
          <w:sz w:val="15"/>
          <w:szCs w:val="15"/>
          <w:lang w:val="en-US"/>
        </w:rPr>
        <w:t xml:space="preserve">Legend: </w:t>
      </w:r>
      <w:r w:rsidRPr="00B90227">
        <w:rPr>
          <w:rFonts w:asciiTheme="majorHAnsi" w:hAnsiTheme="majorHAnsi" w:cstheme="majorHAnsi"/>
          <w:sz w:val="15"/>
          <w:szCs w:val="15"/>
          <w:lang w:val="en-US"/>
        </w:rPr>
        <w:t>RBC-TD= red blood cells-transfusion dependency, Hb= hemoglobin, n= number, SD= standard deviation, IQR= interquartile range, WBC= white blood cells count, PLT= platelets, MF= myelofibrosis, RUX= ruxolitinib, SCT= stem cells transplant, BP= blast phase.</w:t>
      </w:r>
      <w:r w:rsidR="00B90227">
        <w:rPr>
          <w:rFonts w:asciiTheme="majorHAnsi" w:hAnsiTheme="majorHAnsi" w:cstheme="majorHAnsi"/>
          <w:sz w:val="15"/>
          <w:szCs w:val="15"/>
          <w:lang w:val="en-US"/>
        </w:rPr>
        <w:br w:type="page"/>
      </w:r>
    </w:p>
    <w:p w14:paraId="3353A478" w14:textId="6AE65476" w:rsidR="0084610E" w:rsidRPr="00B90227" w:rsidRDefault="0084610E" w:rsidP="00DC6E35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>Supplementary Table 4. Results of the univariate analysis to identify a correlation between anemia degree and blast phase</w:t>
      </w:r>
      <w:r w:rsidR="00BA4E9A"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t>-free survival</w:t>
      </w:r>
      <w:r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in 1752 myelofibrosis patients of Cohort 1. </w:t>
      </w:r>
    </w:p>
    <w:p w14:paraId="6815E89A" w14:textId="2B894D3D" w:rsidR="0084610E" w:rsidRDefault="0084610E">
      <w:pPr>
        <w:rPr>
          <w:sz w:val="20"/>
          <w:szCs w:val="20"/>
          <w:lang w:val="en-US"/>
        </w:rPr>
      </w:pPr>
    </w:p>
    <w:tbl>
      <w:tblPr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0"/>
        <w:gridCol w:w="799"/>
        <w:gridCol w:w="1783"/>
        <w:gridCol w:w="1438"/>
      </w:tblGrid>
      <w:tr w:rsidR="005D7B4C" w:rsidRPr="005D7B4C" w14:paraId="4E4DCC11" w14:textId="77777777" w:rsidTr="005D7B4C">
        <w:trPr>
          <w:trHeight w:val="320"/>
        </w:trPr>
        <w:tc>
          <w:tcPr>
            <w:tcW w:w="4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8F75" w14:textId="77777777" w:rsidR="005D7B4C" w:rsidRPr="005D7B4C" w:rsidRDefault="005D7B4C" w:rsidP="005D7B4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878C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5D7B4C" w:rsidRPr="005D7B4C" w14:paraId="71BD083B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A8996" w14:textId="77777777" w:rsidR="005D7B4C" w:rsidRPr="005D7B4C" w:rsidRDefault="005D7B4C" w:rsidP="005D7B4C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CF810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55CF9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95%CI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C8A29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p-</w:t>
            </w:r>
            <w:proofErr w:type="spellStart"/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5D7B4C" w:rsidRPr="005D7B4C" w14:paraId="0038A235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A841" w14:textId="77777777" w:rsidR="005D7B4C" w:rsidRPr="005D7B4C" w:rsidRDefault="005D7B4C" w:rsidP="005D7B4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CTCAE </w:t>
            </w:r>
            <w:proofErr w:type="spellStart"/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Hb</w:t>
            </w:r>
            <w:proofErr w:type="spellEnd"/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classification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CA51" w14:textId="77777777" w:rsidR="005D7B4C" w:rsidRPr="005D7B4C" w:rsidRDefault="005D7B4C" w:rsidP="005D7B4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2CE9" w14:textId="77777777" w:rsidR="005D7B4C" w:rsidRPr="005D7B4C" w:rsidRDefault="005D7B4C" w:rsidP="005D7B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DC49" w14:textId="77777777" w:rsidR="005D7B4C" w:rsidRPr="005D7B4C" w:rsidRDefault="005D7B4C" w:rsidP="005D7B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D7B4C" w:rsidRPr="005D7B4C" w14:paraId="0C1A92DA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7BE3" w14:textId="77777777" w:rsidR="005D7B4C" w:rsidRPr="005D7B4C" w:rsidRDefault="005D7B4C" w:rsidP="005D7B4C">
            <w:pPr>
              <w:ind w:left="1486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Grade 1/no anem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6285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7338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14C5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</w:p>
        </w:tc>
      </w:tr>
      <w:tr w:rsidR="005D7B4C" w:rsidRPr="005D7B4C" w14:paraId="1A6DD9F7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5B08" w14:textId="77777777" w:rsidR="005D7B4C" w:rsidRPr="005D7B4C" w:rsidRDefault="005D7B4C" w:rsidP="005D7B4C">
            <w:pPr>
              <w:ind w:left="1486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Grade 2 anem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37B2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.3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6FD3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72-3.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A20E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5D7B4C" w:rsidRPr="005D7B4C" w14:paraId="268AAA6F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9B45" w14:textId="77777777" w:rsidR="005D7B4C" w:rsidRPr="005D7B4C" w:rsidRDefault="005D7B4C" w:rsidP="005D7B4C">
            <w:pPr>
              <w:ind w:left="1486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Grade 3/4 anem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64EF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.2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E783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32-3.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7065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0.003</w:t>
            </w:r>
          </w:p>
        </w:tc>
      </w:tr>
      <w:tr w:rsidR="005D7B4C" w:rsidRPr="005D7B4C" w14:paraId="43B23D88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32B3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D6B7" w14:textId="77777777" w:rsidR="005D7B4C" w:rsidRPr="005D7B4C" w:rsidRDefault="005D7B4C" w:rsidP="005D7B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1495" w14:textId="77777777" w:rsidR="005D7B4C" w:rsidRPr="005D7B4C" w:rsidRDefault="005D7B4C" w:rsidP="005D7B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5366" w14:textId="77777777" w:rsidR="005D7B4C" w:rsidRPr="005D7B4C" w:rsidRDefault="005D7B4C" w:rsidP="005D7B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D7B4C" w:rsidRPr="005D7B4C" w14:paraId="2C6B6A99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5D34" w14:textId="77777777" w:rsidR="005D7B4C" w:rsidRPr="005D7B4C" w:rsidRDefault="005D7B4C" w:rsidP="005D7B4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it-IT"/>
              </w:rPr>
              <w:t>Sex- and severity-adjusted Hb classificatio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62B8" w14:textId="77777777" w:rsidR="005D7B4C" w:rsidRPr="005D7B4C" w:rsidRDefault="005D7B4C" w:rsidP="005D7B4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E39D" w14:textId="77777777" w:rsidR="005D7B4C" w:rsidRPr="005D7B4C" w:rsidRDefault="005D7B4C" w:rsidP="005D7B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F5C6" w14:textId="77777777" w:rsidR="005D7B4C" w:rsidRPr="005D7B4C" w:rsidRDefault="005D7B4C" w:rsidP="005D7B4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D7B4C" w:rsidRPr="005D7B4C" w14:paraId="31184ED0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35DE" w14:textId="77777777" w:rsidR="005D7B4C" w:rsidRPr="005D7B4C" w:rsidRDefault="005D7B4C" w:rsidP="005D7B4C">
            <w:pPr>
              <w:ind w:left="1486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Mild/no anem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5EAB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7181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4238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</w:p>
        </w:tc>
      </w:tr>
      <w:tr w:rsidR="005D7B4C" w:rsidRPr="005D7B4C" w14:paraId="219F6A43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4DB1" w14:textId="77777777" w:rsidR="005D7B4C" w:rsidRPr="005D7B4C" w:rsidRDefault="005D7B4C" w:rsidP="005D7B4C">
            <w:pPr>
              <w:ind w:left="1486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Moderate anemi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47C2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.3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A9C2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69-3.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2781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5D7B4C" w:rsidRPr="005D7B4C" w14:paraId="0CEEC6C1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37A" w14:textId="77777777" w:rsidR="005D7B4C" w:rsidRPr="005D7B4C" w:rsidRDefault="005D7B4C" w:rsidP="005D7B4C">
            <w:pPr>
              <w:ind w:left="1486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Severe anemia</w:t>
            </w:r>
            <w:proofErr w:type="gram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490B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3.0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D914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.03-4.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A2F0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  <w:tr w:rsidR="005D7B4C" w:rsidRPr="005D7B4C" w14:paraId="457821DE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8D5D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0BEA" w14:textId="77777777" w:rsidR="005D7B4C" w:rsidRPr="005D7B4C" w:rsidRDefault="005D7B4C" w:rsidP="005D7B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F5C3" w14:textId="77777777" w:rsidR="005D7B4C" w:rsidRPr="005D7B4C" w:rsidRDefault="005D7B4C" w:rsidP="005D7B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06F1" w14:textId="77777777" w:rsidR="005D7B4C" w:rsidRPr="005D7B4C" w:rsidRDefault="005D7B4C" w:rsidP="005D7B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D7B4C" w:rsidRPr="005D7B4C" w14:paraId="6C3DB9FA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2514" w14:textId="77777777" w:rsidR="005D7B4C" w:rsidRPr="005D7B4C" w:rsidRDefault="005D7B4C" w:rsidP="005D7B4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ACE-536-MF-001 </w:t>
            </w:r>
            <w:proofErr w:type="spellStart"/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Hb</w:t>
            </w:r>
            <w:proofErr w:type="spellEnd"/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classification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4B88" w14:textId="77777777" w:rsidR="005D7B4C" w:rsidRPr="005D7B4C" w:rsidRDefault="005D7B4C" w:rsidP="005D7B4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5D05" w14:textId="77777777" w:rsidR="005D7B4C" w:rsidRPr="005D7B4C" w:rsidRDefault="005D7B4C" w:rsidP="005D7B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86FF" w14:textId="77777777" w:rsidR="005D7B4C" w:rsidRPr="005D7B4C" w:rsidRDefault="005D7B4C" w:rsidP="005D7B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D7B4C" w:rsidRPr="005D7B4C" w14:paraId="69F3D5F8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A7C1" w14:textId="77777777" w:rsidR="005D7B4C" w:rsidRPr="005D7B4C" w:rsidRDefault="005D7B4C" w:rsidP="005D7B4C">
            <w:pPr>
              <w:ind w:left="1486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Hb</w:t>
            </w:r>
            <w:proofErr w:type="spellEnd"/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5D7B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9.5 g/</w:t>
            </w:r>
            <w:proofErr w:type="spellStart"/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dL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5B60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378F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3FF1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</w:p>
        </w:tc>
      </w:tr>
      <w:tr w:rsidR="005D7B4C" w:rsidRPr="005D7B4C" w14:paraId="2CE5281B" w14:textId="77777777" w:rsidTr="005D7B4C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67A1" w14:textId="77777777" w:rsidR="005D7B4C" w:rsidRPr="005D7B4C" w:rsidRDefault="005D7B4C" w:rsidP="005D7B4C">
            <w:pPr>
              <w:ind w:left="1486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Hb</w:t>
            </w:r>
            <w:proofErr w:type="spellEnd"/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 xml:space="preserve"> &gt;9.5 g/</w:t>
            </w:r>
            <w:proofErr w:type="spellStart"/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dL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871D8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.2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2397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66-3.0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63392" w14:textId="77777777" w:rsidR="005D7B4C" w:rsidRPr="005D7B4C" w:rsidRDefault="005D7B4C" w:rsidP="005D7B4C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D7B4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&lt;0.0001</w:t>
            </w:r>
          </w:p>
        </w:tc>
      </w:tr>
    </w:tbl>
    <w:p w14:paraId="3577DAD0" w14:textId="77777777" w:rsidR="005D7B4C" w:rsidRDefault="005D7B4C">
      <w:pPr>
        <w:rPr>
          <w:sz w:val="20"/>
          <w:szCs w:val="20"/>
          <w:lang w:val="en-US"/>
        </w:rPr>
      </w:pPr>
    </w:p>
    <w:p w14:paraId="1FC1BDA5" w14:textId="77777777" w:rsidR="005D7B4C" w:rsidRDefault="005D7B4C">
      <w:pPr>
        <w:rPr>
          <w:sz w:val="20"/>
          <w:szCs w:val="20"/>
          <w:lang w:val="en-US"/>
        </w:rPr>
      </w:pPr>
    </w:p>
    <w:p w14:paraId="3C25E67F" w14:textId="6609A7F8" w:rsidR="0084610E" w:rsidRPr="0084610E" w:rsidRDefault="0084610E" w:rsidP="00894ABB">
      <w:pPr>
        <w:rPr>
          <w:lang w:val="en-US"/>
        </w:rPr>
      </w:pPr>
    </w:p>
    <w:p w14:paraId="383E642D" w14:textId="77777777" w:rsidR="0084610E" w:rsidRPr="00B90227" w:rsidRDefault="0084610E" w:rsidP="0084610E">
      <w:pPr>
        <w:spacing w:line="360" w:lineRule="auto"/>
        <w:jc w:val="both"/>
        <w:rPr>
          <w:rFonts w:asciiTheme="majorHAnsi" w:hAnsiTheme="majorHAnsi" w:cstheme="majorHAnsi"/>
          <w:b/>
          <w:bCs/>
          <w:sz w:val="15"/>
          <w:szCs w:val="15"/>
          <w:lang w:val="en-US"/>
        </w:rPr>
      </w:pPr>
    </w:p>
    <w:p w14:paraId="0136CEFA" w14:textId="61924F3D" w:rsidR="00B90227" w:rsidRPr="00632C89" w:rsidRDefault="0084610E" w:rsidP="00632C89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  <w:r w:rsidRPr="00B90227">
        <w:rPr>
          <w:rFonts w:asciiTheme="majorHAnsi" w:hAnsiTheme="majorHAnsi" w:cstheme="majorHAnsi"/>
          <w:b/>
          <w:bCs/>
          <w:sz w:val="15"/>
          <w:szCs w:val="15"/>
          <w:lang w:val="en-US"/>
        </w:rPr>
        <w:t>Legend</w:t>
      </w:r>
      <w:r w:rsidRPr="00B90227">
        <w:rPr>
          <w:rFonts w:asciiTheme="majorHAnsi" w:hAnsiTheme="majorHAnsi" w:cstheme="majorHAnsi"/>
          <w:sz w:val="15"/>
          <w:szCs w:val="15"/>
          <w:lang w:val="en-US"/>
        </w:rPr>
        <w:t>: HR= hazard ratio, 95%CI= 95% confidence interval, CTCAE= Common Terminology Criteria for Adverse Events, Hb= hemoglobin.</w:t>
      </w:r>
      <w:r w:rsidR="00B90227">
        <w:rPr>
          <w:lang w:val="en-US"/>
        </w:rPr>
        <w:br w:type="page"/>
      </w:r>
    </w:p>
    <w:p w14:paraId="16367275" w14:textId="6404777C" w:rsidR="0084610E" w:rsidRPr="00B90227" w:rsidRDefault="0084610E" w:rsidP="0084610E">
      <w:pPr>
        <w:spacing w:line="36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>Supplementary Table 5. Results of the univariate analysis to identify a correlation between red blood cells-transfusion dependency or anemia degree and blast phase</w:t>
      </w:r>
      <w:r w:rsidR="00BA4E9A"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t>-free survival</w:t>
      </w:r>
      <w:r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in 273 myelofibrosis patients at time of ruxolitinib start (Cohort 2). </w:t>
      </w:r>
    </w:p>
    <w:tbl>
      <w:tblPr>
        <w:tblW w:w="9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0"/>
        <w:gridCol w:w="1340"/>
        <w:gridCol w:w="1340"/>
        <w:gridCol w:w="1920"/>
      </w:tblGrid>
      <w:tr w:rsidR="00F3279F" w:rsidRPr="00F3279F" w14:paraId="090325FD" w14:textId="77777777" w:rsidTr="00F3279F">
        <w:trPr>
          <w:trHeight w:val="320"/>
        </w:trPr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18A91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DBA2F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C914B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95%CI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E933C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p-</w:t>
            </w:r>
            <w:proofErr w:type="spellStart"/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F3279F" w:rsidRPr="00F3279F" w14:paraId="01BAB532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0F6F" w14:textId="77777777" w:rsidR="00F3279F" w:rsidRPr="00F3279F" w:rsidRDefault="00F3279F" w:rsidP="00F3279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RBC-TD st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FBD5" w14:textId="77777777" w:rsidR="00F3279F" w:rsidRPr="00F3279F" w:rsidRDefault="00F3279F" w:rsidP="00F3279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BA14" w14:textId="77777777" w:rsidR="00F3279F" w:rsidRPr="00F3279F" w:rsidRDefault="00F3279F" w:rsidP="00F32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3E60" w14:textId="77777777" w:rsidR="00F3279F" w:rsidRPr="00F3279F" w:rsidRDefault="00F3279F" w:rsidP="00F32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3279F" w:rsidRPr="00F3279F" w14:paraId="571CA130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DF7E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no -T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E04C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8B9E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F53A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</w:p>
        </w:tc>
      </w:tr>
      <w:tr w:rsidR="00F3279F" w:rsidRPr="00F3279F" w14:paraId="0E80005D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9698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T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E4C4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F8BD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50-4.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4215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48</w:t>
            </w:r>
          </w:p>
        </w:tc>
      </w:tr>
      <w:tr w:rsidR="00F3279F" w:rsidRPr="00F3279F" w14:paraId="515A147D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B65E" w14:textId="77777777" w:rsidR="00F3279F" w:rsidRPr="00F3279F" w:rsidRDefault="00F3279F" w:rsidP="00F3279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CTCAE </w:t>
            </w:r>
            <w:proofErr w:type="spellStart"/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Hb</w:t>
            </w:r>
            <w:proofErr w:type="spellEnd"/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classificati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1208" w14:textId="77777777" w:rsidR="00F3279F" w:rsidRPr="00F3279F" w:rsidRDefault="00F3279F" w:rsidP="00F3279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AD9A" w14:textId="77777777" w:rsidR="00F3279F" w:rsidRPr="00F3279F" w:rsidRDefault="00F3279F" w:rsidP="00F32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A79E" w14:textId="77777777" w:rsidR="00F3279F" w:rsidRPr="00F3279F" w:rsidRDefault="00F3279F" w:rsidP="00F327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3279F" w:rsidRPr="00F3279F" w14:paraId="3F3D70A5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F32E" w14:textId="2C05420D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4227C">
              <w:rPr>
                <w:rFonts w:ascii="Calibri Light" w:hAnsi="Calibri Light" w:cs="Calibri Light"/>
                <w:color w:val="000000"/>
                <w:sz w:val="20"/>
                <w:szCs w:val="20"/>
              </w:rPr>
              <w:t>Grade 1/no anem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DCA3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4A83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2948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</w:p>
        </w:tc>
      </w:tr>
      <w:tr w:rsidR="00F3279F" w:rsidRPr="00F3279F" w14:paraId="0C6E1C7D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3A57" w14:textId="4C868EF5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4227C">
              <w:rPr>
                <w:rFonts w:ascii="Calibri Light" w:hAnsi="Calibri Light" w:cs="Calibri Light"/>
                <w:color w:val="000000"/>
                <w:sz w:val="20"/>
                <w:szCs w:val="20"/>
              </w:rPr>
              <w:t>Grade 2 anem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F1A0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4EAE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03-5.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54F6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0.04</w:t>
            </w:r>
          </w:p>
        </w:tc>
      </w:tr>
      <w:tr w:rsidR="00F3279F" w:rsidRPr="00F3279F" w14:paraId="0068F353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A6F2" w14:textId="35E1BFF4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54227C">
              <w:rPr>
                <w:rFonts w:ascii="Calibri Light" w:hAnsi="Calibri Light" w:cs="Calibri Light"/>
                <w:color w:val="000000"/>
                <w:sz w:val="20"/>
                <w:szCs w:val="20"/>
              </w:rPr>
              <w:t>Grade 3/4 anem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9351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5894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10-6.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EA8C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81</w:t>
            </w:r>
          </w:p>
        </w:tc>
      </w:tr>
      <w:tr w:rsidR="00F3279F" w:rsidRPr="00F3279F" w14:paraId="60C84581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715F" w14:textId="77777777" w:rsidR="00F3279F" w:rsidRPr="00F3279F" w:rsidRDefault="00F3279F" w:rsidP="00F3279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it-IT"/>
              </w:rPr>
              <w:t>Sex- and severity-adjusted Hb classifi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2886" w14:textId="77777777" w:rsidR="00F3279F" w:rsidRPr="00F3279F" w:rsidRDefault="00F3279F" w:rsidP="00F3279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6AD4" w14:textId="77777777" w:rsidR="00F3279F" w:rsidRPr="00F3279F" w:rsidRDefault="00F3279F" w:rsidP="00F327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322B" w14:textId="77777777" w:rsidR="00F3279F" w:rsidRPr="00F3279F" w:rsidRDefault="00F3279F" w:rsidP="00F327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F3279F" w:rsidRPr="00F3279F" w14:paraId="68068103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544E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Mild/ No anem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2A80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3535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21C0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</w:p>
        </w:tc>
      </w:tr>
      <w:tr w:rsidR="00F3279F" w:rsidRPr="00F3279F" w14:paraId="391BA34E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4E1E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C2AC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3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F7EE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40-9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4F30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F3279F" w:rsidRPr="00F3279F" w14:paraId="1584742E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AA05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74FB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A211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45-7.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3AC5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41</w:t>
            </w:r>
          </w:p>
        </w:tc>
      </w:tr>
      <w:tr w:rsidR="00F3279F" w:rsidRPr="00F3279F" w14:paraId="7FB8FDD2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CFAC" w14:textId="77777777" w:rsidR="00F3279F" w:rsidRPr="00F3279F" w:rsidRDefault="00F3279F" w:rsidP="00F3279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3279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it-IT"/>
              </w:rPr>
              <w:t>Hb 9.5 g/dL-threshold classifi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AD7D" w14:textId="77777777" w:rsidR="00F3279F" w:rsidRPr="00F3279F" w:rsidRDefault="00F3279F" w:rsidP="00F3279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4A23" w14:textId="77777777" w:rsidR="00F3279F" w:rsidRPr="00F3279F" w:rsidRDefault="00F3279F" w:rsidP="00F327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DD43" w14:textId="77777777" w:rsidR="00F3279F" w:rsidRPr="00F3279F" w:rsidRDefault="00F3279F" w:rsidP="00F327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F3279F" w:rsidRPr="00F3279F" w14:paraId="34A66E04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611D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&gt;9.5 g/</w:t>
            </w:r>
            <w:proofErr w:type="spellStart"/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d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913E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CD2B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B5B2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</w:p>
        </w:tc>
      </w:tr>
      <w:tr w:rsidR="00F3279F" w:rsidRPr="00F3279F" w14:paraId="767010B5" w14:textId="77777777" w:rsidTr="00F3279F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76F22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≤</w:t>
            </w: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9.5 g/</w:t>
            </w:r>
            <w:proofErr w:type="spellStart"/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d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F69D5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BDB3B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44-2.5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651E2" w14:textId="77777777" w:rsidR="00F3279F" w:rsidRPr="00F3279F" w:rsidRDefault="00F3279F" w:rsidP="00F3279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F3279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90</w:t>
            </w:r>
          </w:p>
        </w:tc>
      </w:tr>
    </w:tbl>
    <w:p w14:paraId="23F0765E" w14:textId="27D3E18A" w:rsidR="0084610E" w:rsidRDefault="0084610E" w:rsidP="0035329F">
      <w:pPr>
        <w:rPr>
          <w:lang w:val="en-US"/>
        </w:rPr>
      </w:pPr>
    </w:p>
    <w:p w14:paraId="5710AD75" w14:textId="77777777" w:rsidR="0084610E" w:rsidRPr="0084610E" w:rsidRDefault="0084610E" w:rsidP="0084610E">
      <w:pPr>
        <w:rPr>
          <w:sz w:val="16"/>
          <w:szCs w:val="16"/>
          <w:lang w:val="en-US"/>
        </w:rPr>
      </w:pPr>
    </w:p>
    <w:p w14:paraId="700E4129" w14:textId="44F6CB60" w:rsidR="00B90227" w:rsidRPr="00632C89" w:rsidRDefault="0084610E" w:rsidP="00632C89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  <w:r w:rsidRPr="00B90227">
        <w:rPr>
          <w:rFonts w:asciiTheme="majorHAnsi" w:hAnsiTheme="majorHAnsi" w:cstheme="majorHAnsi"/>
          <w:b/>
          <w:bCs/>
          <w:sz w:val="15"/>
          <w:szCs w:val="15"/>
          <w:lang w:val="en-US"/>
        </w:rPr>
        <w:t>Legend</w:t>
      </w:r>
      <w:r w:rsidRPr="00B90227">
        <w:rPr>
          <w:rFonts w:asciiTheme="majorHAnsi" w:hAnsiTheme="majorHAnsi" w:cstheme="majorHAnsi"/>
          <w:sz w:val="15"/>
          <w:szCs w:val="15"/>
          <w:lang w:val="en-US"/>
        </w:rPr>
        <w:t>: HR= hazard ratio, 95%CI= 95% confidence interval, CTCAE= Common Terminology Criteria for Adverse Events, Hb= hemoglobin.</w:t>
      </w:r>
      <w:r w:rsidR="00B90227">
        <w:rPr>
          <w:lang w:val="en-US"/>
        </w:rPr>
        <w:br w:type="page"/>
      </w:r>
    </w:p>
    <w:p w14:paraId="04C4A7EA" w14:textId="3E6A1E13" w:rsidR="0084610E" w:rsidRPr="00B90227" w:rsidRDefault="0084610E" w:rsidP="0084610E">
      <w:pPr>
        <w:spacing w:line="36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>Supplementary Table 6. Blast phase prevalence and incidence at different timepoints in 273 myelofibrosis patients treated with ruxolitinib (Cohort 2), based on red blood cells-transfusion dependency at treatment start.</w:t>
      </w:r>
    </w:p>
    <w:tbl>
      <w:tblPr>
        <w:tblW w:w="7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340"/>
        <w:gridCol w:w="1340"/>
        <w:gridCol w:w="1980"/>
        <w:gridCol w:w="1340"/>
      </w:tblGrid>
      <w:tr w:rsidR="00015BBF" w:rsidRPr="00015BBF" w14:paraId="158AFCAF" w14:textId="77777777" w:rsidTr="00015BBF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4E2E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Blast </w:t>
            </w: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7129B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7A43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p-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076C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incidence</w:t>
            </w:r>
            <w:proofErr w:type="spellEnd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 (% p-y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A516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95%CI</w:t>
            </w:r>
          </w:p>
        </w:tc>
      </w:tr>
      <w:tr w:rsidR="00015BBF" w:rsidRPr="00015BBF" w14:paraId="16545D25" w14:textId="77777777" w:rsidTr="00015BBF">
        <w:trPr>
          <w:trHeight w:val="32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8830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at</w:t>
            </w:r>
            <w:proofErr w:type="spellEnd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 6 </w:t>
            </w: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5F45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EFF" w14:textId="77777777" w:rsidR="00015BBF" w:rsidRPr="00015BBF" w:rsidRDefault="00015BBF" w:rsidP="00015B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09D0" w14:textId="77777777" w:rsidR="00015BBF" w:rsidRPr="00015BBF" w:rsidRDefault="00015BBF" w:rsidP="00015B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4DD9" w14:textId="77777777" w:rsidR="00015BBF" w:rsidRPr="00015BBF" w:rsidRDefault="00015BBF" w:rsidP="00015B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15BBF" w:rsidRPr="00015BBF" w14:paraId="16922352" w14:textId="77777777" w:rsidTr="00015BBF">
        <w:trPr>
          <w:trHeight w:val="32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09B7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no-T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90F0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4 (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30C2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14.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800F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3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8368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05-221.20</w:t>
            </w:r>
          </w:p>
        </w:tc>
      </w:tr>
      <w:tr w:rsidR="00015BBF" w:rsidRPr="00015BBF" w14:paraId="4E1D58EE" w14:textId="77777777" w:rsidTr="00015BBF">
        <w:trPr>
          <w:trHeight w:val="32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1E6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T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8ED6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 (2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925E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0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E5D5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4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F35F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70-35.2</w:t>
            </w:r>
          </w:p>
        </w:tc>
      </w:tr>
      <w:tr w:rsidR="00015BBF" w:rsidRPr="00015BBF" w14:paraId="0283FD00" w14:textId="77777777" w:rsidTr="00015BBF">
        <w:trPr>
          <w:trHeight w:val="32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7EFF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at</w:t>
            </w:r>
            <w:proofErr w:type="spellEnd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 12 </w:t>
            </w: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E2FD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E265" w14:textId="77777777" w:rsidR="00015BBF" w:rsidRPr="00015BBF" w:rsidRDefault="00015BBF" w:rsidP="00015B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1867" w14:textId="77777777" w:rsidR="00015BBF" w:rsidRPr="00015BBF" w:rsidRDefault="00015BBF" w:rsidP="00015B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0DD8" w14:textId="77777777" w:rsidR="00015BBF" w:rsidRPr="00015BBF" w:rsidRDefault="00015BBF" w:rsidP="00015B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15BBF" w:rsidRPr="00015BBF" w14:paraId="67B34B74" w14:textId="77777777" w:rsidTr="00015BBF">
        <w:trPr>
          <w:trHeight w:val="32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A133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no-T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DDA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5 (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A0C8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28.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CF0F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2C7C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17-28.36</w:t>
            </w:r>
          </w:p>
        </w:tc>
      </w:tr>
      <w:tr w:rsidR="00015BBF" w:rsidRPr="00015BBF" w14:paraId="51EF734D" w14:textId="77777777" w:rsidTr="00015BBF">
        <w:trPr>
          <w:trHeight w:val="32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7E63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T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8B03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3 (7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ACE9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39.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30AC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7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2203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.43-23.40</w:t>
            </w:r>
          </w:p>
        </w:tc>
      </w:tr>
      <w:tr w:rsidR="00015BBF" w:rsidRPr="00015BBF" w14:paraId="70EEF4F4" w14:textId="77777777" w:rsidTr="00015BBF">
        <w:trPr>
          <w:trHeight w:val="32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433C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at</w:t>
            </w:r>
            <w:proofErr w:type="spellEnd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 18 </w:t>
            </w: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5512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928C" w14:textId="77777777" w:rsidR="00015BBF" w:rsidRPr="00015BBF" w:rsidRDefault="00015BBF" w:rsidP="00015B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B3D7" w14:textId="77777777" w:rsidR="00015BBF" w:rsidRPr="00015BBF" w:rsidRDefault="00015BBF" w:rsidP="00015B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14AD" w14:textId="77777777" w:rsidR="00015BBF" w:rsidRPr="00015BBF" w:rsidRDefault="00015BBF" w:rsidP="00015B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15BBF" w:rsidRPr="00015BBF" w14:paraId="28553A6C" w14:textId="77777777" w:rsidTr="00015BBF">
        <w:trPr>
          <w:trHeight w:val="32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391E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no-T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ECC4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0 (4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163D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340.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DF87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0ED0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26-33.04</w:t>
            </w:r>
          </w:p>
        </w:tc>
      </w:tr>
      <w:tr w:rsidR="00015BBF" w:rsidRPr="00015BBF" w14:paraId="1E782540" w14:textId="77777777" w:rsidTr="00015BBF">
        <w:trPr>
          <w:trHeight w:val="32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1A8C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T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5A7B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3 (7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08E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58.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698D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5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2AA1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64-15.83</w:t>
            </w:r>
          </w:p>
        </w:tc>
      </w:tr>
      <w:tr w:rsidR="00015BBF" w:rsidRPr="00015BBF" w14:paraId="3F1584A1" w14:textId="77777777" w:rsidTr="00015BBF">
        <w:trPr>
          <w:trHeight w:val="32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DC06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at</w:t>
            </w:r>
            <w:proofErr w:type="spellEnd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 24 </w:t>
            </w: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8882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8ACB" w14:textId="77777777" w:rsidR="00015BBF" w:rsidRPr="00015BBF" w:rsidRDefault="00015BBF" w:rsidP="00015B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549E" w14:textId="77777777" w:rsidR="00015BBF" w:rsidRPr="00015BBF" w:rsidRDefault="00015BBF" w:rsidP="00015B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3E66" w14:textId="77777777" w:rsidR="00015BBF" w:rsidRPr="00015BBF" w:rsidRDefault="00015BBF" w:rsidP="00015B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15BBF" w:rsidRPr="00015BBF" w14:paraId="75E84BD9" w14:textId="77777777" w:rsidTr="00015BBF">
        <w:trPr>
          <w:trHeight w:val="32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E975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no-T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0698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2 (5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CDEF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451.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260F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.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FE4B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24-29.17</w:t>
            </w:r>
          </w:p>
        </w:tc>
      </w:tr>
      <w:tr w:rsidR="00015BBF" w:rsidRPr="00015BBF" w14:paraId="4E416BD0" w14:textId="77777777" w:rsidTr="00015BBF">
        <w:trPr>
          <w:trHeight w:val="32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C468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T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5BE4B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3 (7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2E77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77.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D88AA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3.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097EE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24-12.0</w:t>
            </w:r>
          </w:p>
        </w:tc>
      </w:tr>
    </w:tbl>
    <w:p w14:paraId="1B2122AC" w14:textId="61858F5E" w:rsidR="0084610E" w:rsidRDefault="0084610E" w:rsidP="00015BBF">
      <w:pPr>
        <w:rPr>
          <w:lang w:val="en-US"/>
        </w:rPr>
      </w:pPr>
    </w:p>
    <w:p w14:paraId="305633FA" w14:textId="30F819D8" w:rsidR="0084610E" w:rsidRPr="0084610E" w:rsidRDefault="0084610E" w:rsidP="0084610E">
      <w:pPr>
        <w:jc w:val="center"/>
        <w:rPr>
          <w:sz w:val="16"/>
          <w:szCs w:val="16"/>
          <w:lang w:val="en-US"/>
        </w:rPr>
      </w:pPr>
    </w:p>
    <w:p w14:paraId="3697E1F1" w14:textId="4AE4F126" w:rsidR="00B90227" w:rsidRPr="00632C89" w:rsidRDefault="0084610E" w:rsidP="00632C89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  <w:r w:rsidRPr="00B90227">
        <w:rPr>
          <w:rFonts w:asciiTheme="majorHAnsi" w:hAnsiTheme="majorHAnsi" w:cstheme="majorHAnsi"/>
          <w:b/>
          <w:bCs/>
          <w:sz w:val="15"/>
          <w:szCs w:val="15"/>
          <w:lang w:val="en-US"/>
        </w:rPr>
        <w:t xml:space="preserve">Legend: </w:t>
      </w:r>
      <w:r w:rsidRPr="00B90227">
        <w:rPr>
          <w:rFonts w:asciiTheme="majorHAnsi" w:hAnsiTheme="majorHAnsi" w:cstheme="majorHAnsi"/>
          <w:sz w:val="15"/>
          <w:szCs w:val="15"/>
          <w:lang w:val="en-US"/>
        </w:rPr>
        <w:t>n= number, p-y= persons-year, 95%CI= 95% confidence interval, TD= red blood cells-transfusion dependency</w:t>
      </w:r>
      <w:bookmarkStart w:id="0" w:name="_Hlk123480813"/>
      <w:r w:rsidRPr="00B90227">
        <w:rPr>
          <w:rFonts w:asciiTheme="majorHAnsi" w:hAnsiTheme="majorHAnsi" w:cstheme="majorHAnsi"/>
          <w:sz w:val="15"/>
          <w:szCs w:val="15"/>
          <w:lang w:val="en-US"/>
        </w:rPr>
        <w:t>.</w:t>
      </w:r>
      <w:bookmarkEnd w:id="0"/>
      <w:r w:rsidR="00B90227">
        <w:rPr>
          <w:lang w:val="en-US"/>
        </w:rPr>
        <w:br w:type="page"/>
      </w:r>
    </w:p>
    <w:p w14:paraId="2355D9B9" w14:textId="2D21B61F" w:rsidR="0084610E" w:rsidRDefault="0084610E" w:rsidP="0084610E">
      <w:pPr>
        <w:spacing w:line="36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B90227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>Supplementary Table 7. Blast phase prevalence and incidence at different timepoints in 47 myelofibrosis patients with red blood cells-transfusion dependency after six months of ruxolitinib (Cohort 2).</w:t>
      </w:r>
    </w:p>
    <w:p w14:paraId="54CE2893" w14:textId="77777777" w:rsidR="00015BBF" w:rsidRDefault="00015BBF" w:rsidP="0084610E">
      <w:pPr>
        <w:spacing w:line="36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tbl>
      <w:tblPr>
        <w:tblW w:w="8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400"/>
        <w:gridCol w:w="1060"/>
        <w:gridCol w:w="2220"/>
        <w:gridCol w:w="1340"/>
      </w:tblGrid>
      <w:tr w:rsidR="00015BBF" w:rsidRPr="00015BBF" w14:paraId="1AAB5109" w14:textId="77777777" w:rsidTr="00015BBF">
        <w:trPr>
          <w:trHeight w:val="320"/>
          <w:jc w:val="center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DBA11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Blast </w:t>
            </w: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7EC41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F376D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p-y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E4B2F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incidence</w:t>
            </w:r>
            <w:proofErr w:type="spellEnd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 (% p-y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703D9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95%CI</w:t>
            </w:r>
          </w:p>
        </w:tc>
      </w:tr>
      <w:tr w:rsidR="00015BBF" w:rsidRPr="00015BBF" w14:paraId="2DE63A84" w14:textId="77777777" w:rsidTr="00015BBF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7866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A863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5 (10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B4CF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18.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30AE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7FD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7-10.1</w:t>
            </w:r>
          </w:p>
        </w:tc>
      </w:tr>
      <w:tr w:rsidR="00015BBF" w:rsidRPr="00015BBF" w14:paraId="795C11B9" w14:textId="77777777" w:rsidTr="00015BBF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991D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At 12 </w:t>
            </w: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276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 (4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5556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46.8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8E1E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18D9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1-17.1</w:t>
            </w:r>
          </w:p>
        </w:tc>
      </w:tr>
      <w:tr w:rsidR="00015BBF" w:rsidRPr="00015BBF" w14:paraId="50CC48A1" w14:textId="77777777" w:rsidTr="00015BBF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DEB1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At 18 </w:t>
            </w: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0922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 (4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5F95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69.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7EEA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2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C228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0.7-11.5</w:t>
            </w:r>
          </w:p>
        </w:tc>
      </w:tr>
      <w:tr w:rsidR="00015BBF" w:rsidRPr="00015BBF" w14:paraId="6E128339" w14:textId="77777777" w:rsidTr="00015BBF">
        <w:trPr>
          <w:trHeight w:val="320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B28FF" w14:textId="77777777" w:rsidR="00015BBF" w:rsidRPr="00015BBF" w:rsidRDefault="00015BBF" w:rsidP="00015BB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 xml:space="preserve">At 24 </w:t>
            </w:r>
            <w:proofErr w:type="spellStart"/>
            <w:r w:rsidRPr="00015BB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96AD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3 (6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15519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91.8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A6970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BC0DC" w14:textId="77777777" w:rsidR="00015BBF" w:rsidRPr="00015BBF" w:rsidRDefault="00015BBF" w:rsidP="00015BBF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</w:pPr>
            <w:r w:rsidRPr="00015BB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it-IT"/>
              </w:rPr>
              <w:t>1.1-10.1</w:t>
            </w:r>
          </w:p>
        </w:tc>
      </w:tr>
    </w:tbl>
    <w:p w14:paraId="228109A2" w14:textId="61AC67D4" w:rsidR="0084610E" w:rsidRDefault="0084610E" w:rsidP="00015BBF">
      <w:pPr>
        <w:rPr>
          <w:lang w:val="en-US"/>
        </w:rPr>
      </w:pPr>
    </w:p>
    <w:p w14:paraId="0372EC4E" w14:textId="77777777" w:rsidR="0084610E" w:rsidRPr="00B90227" w:rsidRDefault="0084610E" w:rsidP="0084610E">
      <w:pPr>
        <w:spacing w:line="360" w:lineRule="auto"/>
        <w:jc w:val="center"/>
        <w:rPr>
          <w:rFonts w:asciiTheme="majorHAnsi" w:hAnsiTheme="majorHAnsi" w:cstheme="majorHAnsi"/>
          <w:b/>
          <w:bCs/>
          <w:sz w:val="15"/>
          <w:szCs w:val="15"/>
        </w:rPr>
      </w:pPr>
    </w:p>
    <w:p w14:paraId="6AE010F9" w14:textId="3F73FC77" w:rsidR="0084610E" w:rsidRDefault="0084610E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  <w:r w:rsidRPr="00B90227">
        <w:rPr>
          <w:rFonts w:asciiTheme="majorHAnsi" w:hAnsiTheme="majorHAnsi" w:cstheme="majorHAnsi"/>
          <w:b/>
          <w:bCs/>
          <w:sz w:val="15"/>
          <w:szCs w:val="15"/>
          <w:lang w:val="en-US"/>
        </w:rPr>
        <w:t xml:space="preserve">Legend: </w:t>
      </w:r>
      <w:r w:rsidRPr="00B90227">
        <w:rPr>
          <w:rFonts w:asciiTheme="majorHAnsi" w:hAnsiTheme="majorHAnsi" w:cstheme="majorHAnsi"/>
          <w:sz w:val="15"/>
          <w:szCs w:val="15"/>
          <w:lang w:val="en-US"/>
        </w:rPr>
        <w:t>n= number, p-y= persons-year, 95%CI= 95% confidence interval.</w:t>
      </w:r>
    </w:p>
    <w:p w14:paraId="5FA93D3E" w14:textId="7A9F4F75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4CB836D6" w14:textId="521C88FB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2BBFEBD6" w14:textId="7CC744BC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03A4D1E4" w14:textId="6514D963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6BE4A8B1" w14:textId="3E288690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33BF0A52" w14:textId="42FBB49F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4D4D0084" w14:textId="1E19B01B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5A85C1B7" w14:textId="58657560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4754D34B" w14:textId="1C3AC1E9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152DBD12" w14:textId="16BB2293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242A1C5F" w14:textId="7E8F4079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58A96B99" w14:textId="7691C058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508CE229" w14:textId="47CD11D7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213241DE" w14:textId="2015B68B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7C08C49D" w14:textId="776BBE3B" w:rsid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7B6DDFBB" w14:textId="77777777" w:rsidR="00B90227" w:rsidRPr="00B90227" w:rsidRDefault="00B90227" w:rsidP="0084610E">
      <w:pPr>
        <w:spacing w:line="360" w:lineRule="auto"/>
        <w:jc w:val="both"/>
        <w:rPr>
          <w:rFonts w:asciiTheme="majorHAnsi" w:hAnsiTheme="majorHAnsi" w:cstheme="majorHAnsi"/>
          <w:sz w:val="15"/>
          <w:szCs w:val="15"/>
          <w:lang w:val="en-US"/>
        </w:rPr>
      </w:pPr>
    </w:p>
    <w:p w14:paraId="4B2D6464" w14:textId="77777777" w:rsidR="0084610E" w:rsidRPr="0084610E" w:rsidRDefault="0084610E">
      <w:pPr>
        <w:rPr>
          <w:sz w:val="13"/>
          <w:szCs w:val="13"/>
          <w:lang w:val="en-US"/>
        </w:rPr>
      </w:pPr>
    </w:p>
    <w:sectPr w:rsidR="0084610E" w:rsidRPr="0084610E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33C14" w14:textId="77777777" w:rsidR="00E01DE6" w:rsidRDefault="00E01DE6" w:rsidP="0084610E">
      <w:r>
        <w:separator/>
      </w:r>
    </w:p>
  </w:endnote>
  <w:endnote w:type="continuationSeparator" w:id="0">
    <w:p w14:paraId="23F6F7DE" w14:textId="77777777" w:rsidR="00E01DE6" w:rsidRDefault="00E01DE6" w:rsidP="00846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907762574"/>
      <w:docPartObj>
        <w:docPartGallery w:val="Page Numbers (Bottom of Page)"/>
        <w:docPartUnique/>
      </w:docPartObj>
    </w:sdtPr>
    <w:sdtContent>
      <w:p w14:paraId="3745F94E" w14:textId="6AD80EB1" w:rsidR="000A5DB6" w:rsidRDefault="000A5DB6" w:rsidP="00135A8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33805DF" w14:textId="77777777" w:rsidR="000A5DB6" w:rsidRDefault="000A5DB6" w:rsidP="000A5DB6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113971264"/>
      <w:docPartObj>
        <w:docPartGallery w:val="Page Numbers (Bottom of Page)"/>
        <w:docPartUnique/>
      </w:docPartObj>
    </w:sdtPr>
    <w:sdtContent>
      <w:p w14:paraId="4D9F9F54" w14:textId="689C1066" w:rsidR="000A5DB6" w:rsidRDefault="000A5DB6" w:rsidP="00135A8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1B81622A" w14:textId="77777777" w:rsidR="000A5DB6" w:rsidRDefault="000A5DB6" w:rsidP="000A5DB6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53F00" w14:textId="77777777" w:rsidR="00E01DE6" w:rsidRDefault="00E01DE6" w:rsidP="0084610E">
      <w:r>
        <w:separator/>
      </w:r>
    </w:p>
  </w:footnote>
  <w:footnote w:type="continuationSeparator" w:id="0">
    <w:p w14:paraId="74FF04E8" w14:textId="77777777" w:rsidR="00E01DE6" w:rsidRDefault="00E01DE6" w:rsidP="00846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hideSpellingErrors/>
  <w:hideGrammaticalError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0C4"/>
    <w:rsid w:val="00015BBF"/>
    <w:rsid w:val="00024598"/>
    <w:rsid w:val="00040837"/>
    <w:rsid w:val="0006797A"/>
    <w:rsid w:val="000A5DB6"/>
    <w:rsid w:val="000D60C4"/>
    <w:rsid w:val="001332A0"/>
    <w:rsid w:val="00136BD4"/>
    <w:rsid w:val="00155119"/>
    <w:rsid w:val="001747A7"/>
    <w:rsid w:val="001A0EA8"/>
    <w:rsid w:val="001E2C48"/>
    <w:rsid w:val="00263778"/>
    <w:rsid w:val="0035329F"/>
    <w:rsid w:val="003B4806"/>
    <w:rsid w:val="00451C51"/>
    <w:rsid w:val="00452F5C"/>
    <w:rsid w:val="004944D0"/>
    <w:rsid w:val="0054227C"/>
    <w:rsid w:val="00554C7F"/>
    <w:rsid w:val="005B1233"/>
    <w:rsid w:val="005B39B6"/>
    <w:rsid w:val="005D7B4C"/>
    <w:rsid w:val="00632C89"/>
    <w:rsid w:val="006B6495"/>
    <w:rsid w:val="006E0A97"/>
    <w:rsid w:val="007E7C5E"/>
    <w:rsid w:val="00833C63"/>
    <w:rsid w:val="0084610E"/>
    <w:rsid w:val="00894ABB"/>
    <w:rsid w:val="00927E5C"/>
    <w:rsid w:val="00971CB0"/>
    <w:rsid w:val="00A44E31"/>
    <w:rsid w:val="00B90227"/>
    <w:rsid w:val="00BA4E9A"/>
    <w:rsid w:val="00C12929"/>
    <w:rsid w:val="00C54827"/>
    <w:rsid w:val="00CC70E1"/>
    <w:rsid w:val="00D30C9E"/>
    <w:rsid w:val="00D750B6"/>
    <w:rsid w:val="00DC6E35"/>
    <w:rsid w:val="00E01DE6"/>
    <w:rsid w:val="00E13D7D"/>
    <w:rsid w:val="00E37C5A"/>
    <w:rsid w:val="00E8389D"/>
    <w:rsid w:val="00EA00E2"/>
    <w:rsid w:val="00F3279F"/>
    <w:rsid w:val="00F45C73"/>
    <w:rsid w:val="00FB2F1D"/>
    <w:rsid w:val="00FC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1B7489"/>
  <w15:chartTrackingRefBased/>
  <w15:docId w15:val="{F6E036DD-FC7E-934B-94F0-035B443D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0D60C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60C4"/>
    <w:rPr>
      <w:rFonts w:eastAsiaTheme="minorEastAsia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60C4"/>
    <w:rPr>
      <w:rFonts w:eastAsiaTheme="minorEastAsia"/>
      <w:sz w:val="20"/>
      <w:szCs w:val="20"/>
    </w:rPr>
  </w:style>
  <w:style w:type="table" w:styleId="Grigliatabella">
    <w:name w:val="Table Grid"/>
    <w:basedOn w:val="Tabellanormale"/>
    <w:uiPriority w:val="39"/>
    <w:rsid w:val="000D6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84610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610E"/>
  </w:style>
  <w:style w:type="character" w:styleId="Numeropagina">
    <w:name w:val="page number"/>
    <w:basedOn w:val="Carpredefinitoparagrafo"/>
    <w:uiPriority w:val="99"/>
    <w:semiHidden/>
    <w:unhideWhenUsed/>
    <w:rsid w:val="0084610E"/>
  </w:style>
  <w:style w:type="paragraph" w:styleId="Revisione">
    <w:name w:val="Revision"/>
    <w:hidden/>
    <w:uiPriority w:val="99"/>
    <w:semiHidden/>
    <w:rsid w:val="0084610E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B39B6"/>
    <w:rPr>
      <w:rFonts w:eastAsiaTheme="minorHAns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B39B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04</Words>
  <Characters>9144</Characters>
  <Application>Microsoft Office Word</Application>
  <DocSecurity>0</DocSecurity>
  <Lines>76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 Barbara</dc:creator>
  <cp:keywords/>
  <dc:description/>
  <cp:lastModifiedBy>Passamonti Francesco</cp:lastModifiedBy>
  <cp:revision>2</cp:revision>
  <dcterms:created xsi:type="dcterms:W3CDTF">2023-06-14T09:45:00Z</dcterms:created>
  <dcterms:modified xsi:type="dcterms:W3CDTF">2023-06-14T09:45:00Z</dcterms:modified>
</cp:coreProperties>
</file>